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58D0F2" w14:textId="27C13147" w:rsidR="00127D4C" w:rsidRPr="00776DAF" w:rsidRDefault="00440AF6" w:rsidP="00DE2C54">
      <w:pPr>
        <w:spacing w:before="0" w:after="200"/>
        <w:jc w:val="left"/>
        <w:rPr>
          <w:rFonts w:asciiTheme="minorHAnsi" w:eastAsiaTheme="minorHAnsi" w:hAnsiTheme="minorHAnsi"/>
          <w:b/>
          <w:iCs/>
          <w:color w:val="44546A" w:themeColor="text2"/>
          <w:lang w:val="en-GB"/>
        </w:rPr>
      </w:pPr>
      <w:r>
        <w:rPr>
          <w:rFonts w:asciiTheme="minorHAnsi" w:eastAsiaTheme="minorHAnsi" w:hAnsiTheme="minorHAnsi"/>
          <w:b/>
          <w:iCs/>
          <w:color w:val="44546A" w:themeColor="text2"/>
          <w:lang w:val="en-GB"/>
        </w:rPr>
        <w:t>Additional file 1</w:t>
      </w:r>
    </w:p>
    <w:p w14:paraId="7422461F" w14:textId="4D82E9CE" w:rsidR="00B01D90" w:rsidRPr="00465DB2" w:rsidRDefault="00B01D90" w:rsidP="00B01D90">
      <w:pPr>
        <w:pStyle w:val="Beskrivningejlnkad"/>
        <w:rPr>
          <w:i w:val="0"/>
          <w:lang w:val="en-GB"/>
        </w:rPr>
      </w:pPr>
      <w:bookmarkStart w:id="0" w:name="_Toc518657109"/>
      <w:bookmarkStart w:id="1" w:name="_Toc526422136"/>
      <w:r w:rsidRPr="00465DB2">
        <w:rPr>
          <w:b/>
          <w:i w:val="0"/>
          <w:lang w:val="en-GB"/>
        </w:rPr>
        <w:t>Table S1.</w:t>
      </w:r>
      <w:r w:rsidRPr="00465DB2">
        <w:rPr>
          <w:i w:val="0"/>
          <w:lang w:val="en-GB"/>
        </w:rPr>
        <w:t xml:space="preserve"> </w:t>
      </w:r>
      <w:bookmarkEnd w:id="0"/>
      <w:bookmarkEnd w:id="1"/>
      <w:r w:rsidRPr="00465DB2">
        <w:rPr>
          <w:i w:val="0"/>
          <w:lang w:val="en-GB"/>
        </w:rPr>
        <w:t>Mean cost (SEK) per patient and year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15"/>
        <w:gridCol w:w="774"/>
        <w:gridCol w:w="747"/>
        <w:gridCol w:w="691"/>
        <w:gridCol w:w="747"/>
        <w:gridCol w:w="747"/>
        <w:gridCol w:w="747"/>
        <w:gridCol w:w="691"/>
        <w:gridCol w:w="691"/>
        <w:gridCol w:w="747"/>
        <w:gridCol w:w="747"/>
        <w:gridCol w:w="747"/>
        <w:gridCol w:w="747"/>
        <w:gridCol w:w="747"/>
        <w:gridCol w:w="747"/>
        <w:gridCol w:w="747"/>
        <w:gridCol w:w="747"/>
        <w:gridCol w:w="747"/>
        <w:gridCol w:w="747"/>
      </w:tblGrid>
      <w:tr w:rsidR="004F479B" w:rsidRPr="00776DAF" w14:paraId="0C1120F1" w14:textId="77777777" w:rsidTr="004F479B">
        <w:trPr>
          <w:trHeight w:val="300"/>
        </w:trPr>
        <w:tc>
          <w:tcPr>
            <w:tcW w:w="846" w:type="dxa"/>
            <w:noWrap/>
            <w:hideMark/>
          </w:tcPr>
          <w:p w14:paraId="61E8F830" w14:textId="77777777" w:rsidR="00B01D90" w:rsidRPr="00776DAF" w:rsidRDefault="00B01D90" w:rsidP="00B01D90">
            <w:pPr>
              <w:spacing w:before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203" w:type="dxa"/>
            <w:noWrap/>
            <w:hideMark/>
          </w:tcPr>
          <w:p w14:paraId="41863D0D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0 (n=43)</w:t>
            </w:r>
          </w:p>
        </w:tc>
        <w:tc>
          <w:tcPr>
            <w:tcW w:w="0" w:type="auto"/>
            <w:noWrap/>
            <w:hideMark/>
          </w:tcPr>
          <w:p w14:paraId="55E0FFFA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i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3C8F502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1-3 (n=155)</w:t>
            </w:r>
          </w:p>
        </w:tc>
        <w:tc>
          <w:tcPr>
            <w:tcW w:w="0" w:type="auto"/>
            <w:noWrap/>
            <w:hideMark/>
          </w:tcPr>
          <w:p w14:paraId="3F6C29BD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38A1399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 xml:space="preserve">4-5 (n=122) </w:t>
            </w:r>
          </w:p>
        </w:tc>
        <w:tc>
          <w:tcPr>
            <w:tcW w:w="0" w:type="auto"/>
            <w:noWrap/>
            <w:hideMark/>
          </w:tcPr>
          <w:p w14:paraId="531EA98D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A5B5F50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 xml:space="preserve">6-7 (n=73) </w:t>
            </w:r>
          </w:p>
        </w:tc>
        <w:tc>
          <w:tcPr>
            <w:tcW w:w="0" w:type="auto"/>
            <w:noWrap/>
            <w:hideMark/>
          </w:tcPr>
          <w:p w14:paraId="7E6458C6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6AAEA687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 xml:space="preserve">8-9 (n=60) </w:t>
            </w:r>
          </w:p>
        </w:tc>
        <w:tc>
          <w:tcPr>
            <w:tcW w:w="0" w:type="auto"/>
            <w:noWrap/>
            <w:hideMark/>
          </w:tcPr>
          <w:p w14:paraId="493779F6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04EA1F0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 xml:space="preserve">10-14 (n=95) </w:t>
            </w:r>
          </w:p>
        </w:tc>
        <w:tc>
          <w:tcPr>
            <w:tcW w:w="0" w:type="auto"/>
            <w:noWrap/>
            <w:hideMark/>
          </w:tcPr>
          <w:p w14:paraId="13A770A5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999388B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 xml:space="preserve">15-20 (n=55) </w:t>
            </w:r>
          </w:p>
        </w:tc>
        <w:tc>
          <w:tcPr>
            <w:tcW w:w="0" w:type="auto"/>
            <w:noWrap/>
            <w:hideMark/>
          </w:tcPr>
          <w:p w14:paraId="261AF4BB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32B614E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 xml:space="preserve">21-28 (n=27) </w:t>
            </w:r>
          </w:p>
        </w:tc>
        <w:tc>
          <w:tcPr>
            <w:tcW w:w="0" w:type="auto"/>
            <w:noWrap/>
            <w:hideMark/>
          </w:tcPr>
          <w:p w14:paraId="6240D017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14:paraId="6B7BEBC7" w14:textId="4FA01180" w:rsidR="00B01D90" w:rsidRPr="00776DAF" w:rsidRDefault="001208A1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All</w:t>
            </w:r>
            <w:r w:rsidR="00B01D90" w:rsidRPr="00776DAF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 xml:space="preserve"> (n=630) </w:t>
            </w:r>
          </w:p>
        </w:tc>
      </w:tr>
      <w:tr w:rsidR="0029649C" w:rsidRPr="00776DAF" w14:paraId="0CA14D28" w14:textId="77777777" w:rsidTr="004F479B">
        <w:trPr>
          <w:trHeight w:val="300"/>
        </w:trPr>
        <w:tc>
          <w:tcPr>
            <w:tcW w:w="846" w:type="dxa"/>
            <w:noWrap/>
            <w:hideMark/>
          </w:tcPr>
          <w:p w14:paraId="0829638B" w14:textId="77777777" w:rsidR="00B01D90" w:rsidRPr="00776DAF" w:rsidRDefault="00B01D90" w:rsidP="00B01D90">
            <w:pPr>
              <w:spacing w:before="0" w:line="240" w:lineRule="auto"/>
              <w:jc w:val="left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</w:p>
        </w:tc>
        <w:tc>
          <w:tcPr>
            <w:tcW w:w="1203" w:type="dxa"/>
            <w:noWrap/>
            <w:hideMark/>
          </w:tcPr>
          <w:p w14:paraId="36DC827F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Mean</w:t>
            </w:r>
          </w:p>
        </w:tc>
        <w:tc>
          <w:tcPr>
            <w:tcW w:w="0" w:type="auto"/>
            <w:noWrap/>
            <w:hideMark/>
          </w:tcPr>
          <w:p w14:paraId="4487020D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Std. Dev.</w:t>
            </w:r>
          </w:p>
        </w:tc>
        <w:tc>
          <w:tcPr>
            <w:tcW w:w="0" w:type="auto"/>
            <w:noWrap/>
            <w:hideMark/>
          </w:tcPr>
          <w:p w14:paraId="0A66843E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Mean</w:t>
            </w:r>
          </w:p>
        </w:tc>
        <w:tc>
          <w:tcPr>
            <w:tcW w:w="0" w:type="auto"/>
            <w:noWrap/>
            <w:hideMark/>
          </w:tcPr>
          <w:p w14:paraId="19EBF7FF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Std. Dev.</w:t>
            </w:r>
          </w:p>
        </w:tc>
        <w:tc>
          <w:tcPr>
            <w:tcW w:w="0" w:type="auto"/>
            <w:noWrap/>
            <w:hideMark/>
          </w:tcPr>
          <w:p w14:paraId="0C95B154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Mean</w:t>
            </w:r>
          </w:p>
        </w:tc>
        <w:tc>
          <w:tcPr>
            <w:tcW w:w="0" w:type="auto"/>
            <w:noWrap/>
            <w:hideMark/>
          </w:tcPr>
          <w:p w14:paraId="65C0A620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Std. Dev.</w:t>
            </w:r>
          </w:p>
        </w:tc>
        <w:tc>
          <w:tcPr>
            <w:tcW w:w="0" w:type="auto"/>
            <w:noWrap/>
            <w:hideMark/>
          </w:tcPr>
          <w:p w14:paraId="2AB205D3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Mean</w:t>
            </w:r>
          </w:p>
        </w:tc>
        <w:tc>
          <w:tcPr>
            <w:tcW w:w="0" w:type="auto"/>
            <w:noWrap/>
            <w:hideMark/>
          </w:tcPr>
          <w:p w14:paraId="0A962E39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Std. Dev.</w:t>
            </w:r>
          </w:p>
        </w:tc>
        <w:tc>
          <w:tcPr>
            <w:tcW w:w="0" w:type="auto"/>
            <w:noWrap/>
            <w:hideMark/>
          </w:tcPr>
          <w:p w14:paraId="3E77E785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Mean</w:t>
            </w:r>
          </w:p>
        </w:tc>
        <w:tc>
          <w:tcPr>
            <w:tcW w:w="0" w:type="auto"/>
            <w:noWrap/>
            <w:hideMark/>
          </w:tcPr>
          <w:p w14:paraId="18F9B69B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Std. Dev.</w:t>
            </w:r>
          </w:p>
        </w:tc>
        <w:tc>
          <w:tcPr>
            <w:tcW w:w="0" w:type="auto"/>
            <w:noWrap/>
            <w:hideMark/>
          </w:tcPr>
          <w:p w14:paraId="3EDF1141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Mean</w:t>
            </w:r>
          </w:p>
        </w:tc>
        <w:tc>
          <w:tcPr>
            <w:tcW w:w="0" w:type="auto"/>
            <w:noWrap/>
            <w:hideMark/>
          </w:tcPr>
          <w:p w14:paraId="0EA5C641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Std. Dev.</w:t>
            </w:r>
          </w:p>
        </w:tc>
        <w:tc>
          <w:tcPr>
            <w:tcW w:w="0" w:type="auto"/>
            <w:noWrap/>
            <w:hideMark/>
          </w:tcPr>
          <w:p w14:paraId="08B364B6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Mean</w:t>
            </w:r>
          </w:p>
        </w:tc>
        <w:tc>
          <w:tcPr>
            <w:tcW w:w="0" w:type="auto"/>
            <w:noWrap/>
            <w:hideMark/>
          </w:tcPr>
          <w:p w14:paraId="652B5D53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Std. Dev.</w:t>
            </w:r>
          </w:p>
        </w:tc>
        <w:tc>
          <w:tcPr>
            <w:tcW w:w="0" w:type="auto"/>
            <w:noWrap/>
            <w:hideMark/>
          </w:tcPr>
          <w:p w14:paraId="4BA836BB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Mean</w:t>
            </w:r>
          </w:p>
        </w:tc>
        <w:tc>
          <w:tcPr>
            <w:tcW w:w="0" w:type="auto"/>
            <w:noWrap/>
            <w:hideMark/>
          </w:tcPr>
          <w:p w14:paraId="0F488E43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Std. Dev.</w:t>
            </w:r>
          </w:p>
        </w:tc>
        <w:tc>
          <w:tcPr>
            <w:tcW w:w="0" w:type="auto"/>
            <w:noWrap/>
            <w:hideMark/>
          </w:tcPr>
          <w:p w14:paraId="6D864A26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Mean</w:t>
            </w:r>
          </w:p>
        </w:tc>
        <w:tc>
          <w:tcPr>
            <w:tcW w:w="0" w:type="auto"/>
            <w:noWrap/>
            <w:hideMark/>
          </w:tcPr>
          <w:p w14:paraId="53D77B48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sz w:val="16"/>
                <w:szCs w:val="16"/>
                <w:lang w:val="en-GB"/>
              </w:rPr>
              <w:t>Std. Dev.</w:t>
            </w:r>
          </w:p>
        </w:tc>
      </w:tr>
      <w:tr w:rsidR="0029649C" w:rsidRPr="00776DAF" w14:paraId="467EA0FD" w14:textId="77777777" w:rsidTr="004F479B">
        <w:trPr>
          <w:trHeight w:val="300"/>
        </w:trPr>
        <w:tc>
          <w:tcPr>
            <w:tcW w:w="846" w:type="dxa"/>
            <w:noWrap/>
            <w:hideMark/>
          </w:tcPr>
          <w:p w14:paraId="23199C66" w14:textId="77777777" w:rsidR="00B01D90" w:rsidRPr="00776DAF" w:rsidRDefault="00B01D90" w:rsidP="00B01D90">
            <w:pPr>
              <w:spacing w:before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03" w:type="dxa"/>
            <w:noWrap/>
            <w:hideMark/>
          </w:tcPr>
          <w:p w14:paraId="2891B69E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7917A2C3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ACC0B1A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0D2AC74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D2EA6F8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1C86737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02C6AC4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5308CD79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3BF86DB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5A5489D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0DF8CB3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3B256474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48B7D2D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164DE252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4F01564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971809C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225FAE00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noWrap/>
            <w:hideMark/>
          </w:tcPr>
          <w:p w14:paraId="4BA2FADC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29649C" w:rsidRPr="00776DAF" w14:paraId="39F0732A" w14:textId="77777777" w:rsidTr="004F479B">
        <w:trPr>
          <w:trHeight w:val="300"/>
        </w:trPr>
        <w:tc>
          <w:tcPr>
            <w:tcW w:w="846" w:type="dxa"/>
            <w:noWrap/>
            <w:hideMark/>
          </w:tcPr>
          <w:p w14:paraId="02F2E64D" w14:textId="382FABF5" w:rsidR="00B01D90" w:rsidRPr="00776DAF" w:rsidRDefault="001208A1" w:rsidP="00B01D90">
            <w:pPr>
              <w:spacing w:before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mergency room or inpatient care</w:t>
            </w:r>
            <w:r w:rsidR="00B01D90"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203" w:type="dxa"/>
            <w:noWrap/>
            <w:hideMark/>
          </w:tcPr>
          <w:p w14:paraId="3B79CA06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171    </w:t>
            </w:r>
          </w:p>
        </w:tc>
        <w:tc>
          <w:tcPr>
            <w:tcW w:w="0" w:type="auto"/>
            <w:noWrap/>
            <w:hideMark/>
          </w:tcPr>
          <w:p w14:paraId="4A482EE9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   782    </w:t>
            </w:r>
          </w:p>
        </w:tc>
        <w:tc>
          <w:tcPr>
            <w:tcW w:w="0" w:type="auto"/>
            <w:noWrap/>
            <w:hideMark/>
          </w:tcPr>
          <w:p w14:paraId="4E3C6C3F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767    </w:t>
            </w:r>
          </w:p>
        </w:tc>
        <w:tc>
          <w:tcPr>
            <w:tcW w:w="0" w:type="auto"/>
            <w:noWrap/>
            <w:hideMark/>
          </w:tcPr>
          <w:p w14:paraId="7F119149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3 810    </w:t>
            </w:r>
          </w:p>
        </w:tc>
        <w:tc>
          <w:tcPr>
            <w:tcW w:w="0" w:type="auto"/>
            <w:noWrap/>
            <w:hideMark/>
          </w:tcPr>
          <w:p w14:paraId="5FFFAD01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   718    </w:t>
            </w:r>
          </w:p>
        </w:tc>
        <w:tc>
          <w:tcPr>
            <w:tcW w:w="0" w:type="auto"/>
            <w:noWrap/>
            <w:hideMark/>
          </w:tcPr>
          <w:p w14:paraId="6E9CF992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3 107    </w:t>
            </w:r>
          </w:p>
        </w:tc>
        <w:tc>
          <w:tcPr>
            <w:tcW w:w="0" w:type="auto"/>
            <w:noWrap/>
            <w:hideMark/>
          </w:tcPr>
          <w:p w14:paraId="171F39B2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151    </w:t>
            </w:r>
          </w:p>
        </w:tc>
        <w:tc>
          <w:tcPr>
            <w:tcW w:w="0" w:type="auto"/>
            <w:noWrap/>
            <w:hideMark/>
          </w:tcPr>
          <w:p w14:paraId="23F52B9F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734    </w:t>
            </w:r>
          </w:p>
        </w:tc>
        <w:tc>
          <w:tcPr>
            <w:tcW w:w="0" w:type="auto"/>
            <w:noWrap/>
            <w:hideMark/>
          </w:tcPr>
          <w:p w14:paraId="0F9730F5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   400    </w:t>
            </w:r>
          </w:p>
        </w:tc>
        <w:tc>
          <w:tcPr>
            <w:tcW w:w="0" w:type="auto"/>
            <w:noWrap/>
            <w:hideMark/>
          </w:tcPr>
          <w:p w14:paraId="363DD157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2 660    </w:t>
            </w:r>
          </w:p>
        </w:tc>
        <w:tc>
          <w:tcPr>
            <w:tcW w:w="0" w:type="auto"/>
            <w:noWrap/>
            <w:hideMark/>
          </w:tcPr>
          <w:p w14:paraId="7C94C221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1 204    </w:t>
            </w:r>
          </w:p>
        </w:tc>
        <w:tc>
          <w:tcPr>
            <w:tcW w:w="0" w:type="auto"/>
            <w:noWrap/>
            <w:hideMark/>
          </w:tcPr>
          <w:p w14:paraId="71E86FC9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6 881    </w:t>
            </w:r>
          </w:p>
        </w:tc>
        <w:tc>
          <w:tcPr>
            <w:tcW w:w="0" w:type="auto"/>
            <w:noWrap/>
            <w:hideMark/>
          </w:tcPr>
          <w:p w14:paraId="7D155F56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9 399    </w:t>
            </w:r>
          </w:p>
        </w:tc>
        <w:tc>
          <w:tcPr>
            <w:tcW w:w="0" w:type="auto"/>
            <w:noWrap/>
            <w:hideMark/>
          </w:tcPr>
          <w:p w14:paraId="37F7670B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45 180    </w:t>
            </w:r>
          </w:p>
        </w:tc>
        <w:tc>
          <w:tcPr>
            <w:tcW w:w="0" w:type="auto"/>
            <w:noWrap/>
            <w:hideMark/>
          </w:tcPr>
          <w:p w14:paraId="2938F421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7 689    </w:t>
            </w:r>
          </w:p>
        </w:tc>
        <w:tc>
          <w:tcPr>
            <w:tcW w:w="0" w:type="auto"/>
            <w:noWrap/>
            <w:hideMark/>
          </w:tcPr>
          <w:p w14:paraId="08FA5562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21 558    </w:t>
            </w:r>
          </w:p>
        </w:tc>
        <w:tc>
          <w:tcPr>
            <w:tcW w:w="0" w:type="auto"/>
            <w:noWrap/>
            <w:hideMark/>
          </w:tcPr>
          <w:p w14:paraId="06AA3758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1 727    </w:t>
            </w:r>
          </w:p>
        </w:tc>
        <w:tc>
          <w:tcPr>
            <w:tcW w:w="0" w:type="auto"/>
            <w:noWrap/>
            <w:hideMark/>
          </w:tcPr>
          <w:p w14:paraId="4B19DAEC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14 679    </w:t>
            </w:r>
          </w:p>
        </w:tc>
      </w:tr>
      <w:tr w:rsidR="0029649C" w:rsidRPr="00776DAF" w14:paraId="33337F0A" w14:textId="77777777" w:rsidTr="004F479B">
        <w:trPr>
          <w:trHeight w:val="300"/>
        </w:trPr>
        <w:tc>
          <w:tcPr>
            <w:tcW w:w="846" w:type="dxa"/>
            <w:noWrap/>
            <w:hideMark/>
          </w:tcPr>
          <w:p w14:paraId="587EED85" w14:textId="68C2FA29" w:rsidR="00B01D90" w:rsidRPr="00776DAF" w:rsidRDefault="001208A1" w:rsidP="00B01D90">
            <w:pPr>
              <w:spacing w:before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Visit </w:t>
            </w:r>
            <w:r w:rsidR="00B01D90"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neurolog</w:t>
            </w: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ist</w:t>
            </w:r>
            <w:r w:rsidR="00B01D90"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203" w:type="dxa"/>
            <w:noWrap/>
            <w:hideMark/>
          </w:tcPr>
          <w:p w14:paraId="186AEA4D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2 292    </w:t>
            </w:r>
          </w:p>
        </w:tc>
        <w:tc>
          <w:tcPr>
            <w:tcW w:w="0" w:type="auto"/>
            <w:noWrap/>
            <w:hideMark/>
          </w:tcPr>
          <w:p w14:paraId="58AB3D6D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4 215    </w:t>
            </w:r>
          </w:p>
        </w:tc>
        <w:tc>
          <w:tcPr>
            <w:tcW w:w="0" w:type="auto"/>
            <w:noWrap/>
            <w:hideMark/>
          </w:tcPr>
          <w:p w14:paraId="3C6053F1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1 926    </w:t>
            </w:r>
          </w:p>
        </w:tc>
        <w:tc>
          <w:tcPr>
            <w:tcW w:w="0" w:type="auto"/>
            <w:noWrap/>
            <w:hideMark/>
          </w:tcPr>
          <w:p w14:paraId="56811A1E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4 687    </w:t>
            </w:r>
          </w:p>
        </w:tc>
        <w:tc>
          <w:tcPr>
            <w:tcW w:w="0" w:type="auto"/>
            <w:noWrap/>
            <w:hideMark/>
          </w:tcPr>
          <w:p w14:paraId="31D3DB5F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2 937    </w:t>
            </w:r>
          </w:p>
        </w:tc>
        <w:tc>
          <w:tcPr>
            <w:tcW w:w="0" w:type="auto"/>
            <w:noWrap/>
            <w:hideMark/>
          </w:tcPr>
          <w:p w14:paraId="2793A9A0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5 193    </w:t>
            </w:r>
          </w:p>
        </w:tc>
        <w:tc>
          <w:tcPr>
            <w:tcW w:w="0" w:type="auto"/>
            <w:noWrap/>
            <w:hideMark/>
          </w:tcPr>
          <w:p w14:paraId="66DF17FE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4 050    </w:t>
            </w:r>
          </w:p>
        </w:tc>
        <w:tc>
          <w:tcPr>
            <w:tcW w:w="0" w:type="auto"/>
            <w:noWrap/>
            <w:hideMark/>
          </w:tcPr>
          <w:p w14:paraId="17A8664F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5 228    </w:t>
            </w:r>
          </w:p>
        </w:tc>
        <w:tc>
          <w:tcPr>
            <w:tcW w:w="0" w:type="auto"/>
            <w:noWrap/>
            <w:hideMark/>
          </w:tcPr>
          <w:p w14:paraId="3269A1EB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5 574    </w:t>
            </w:r>
          </w:p>
        </w:tc>
        <w:tc>
          <w:tcPr>
            <w:tcW w:w="0" w:type="auto"/>
            <w:noWrap/>
            <w:hideMark/>
          </w:tcPr>
          <w:p w14:paraId="19757736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7 365    </w:t>
            </w:r>
          </w:p>
        </w:tc>
        <w:tc>
          <w:tcPr>
            <w:tcW w:w="0" w:type="auto"/>
            <w:noWrap/>
            <w:hideMark/>
          </w:tcPr>
          <w:p w14:paraId="4A6B06FE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5 532    </w:t>
            </w:r>
          </w:p>
        </w:tc>
        <w:tc>
          <w:tcPr>
            <w:tcW w:w="0" w:type="auto"/>
            <w:noWrap/>
            <w:hideMark/>
          </w:tcPr>
          <w:p w14:paraId="06F816D8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6 775    </w:t>
            </w:r>
          </w:p>
        </w:tc>
        <w:tc>
          <w:tcPr>
            <w:tcW w:w="0" w:type="auto"/>
            <w:noWrap/>
            <w:hideMark/>
          </w:tcPr>
          <w:p w14:paraId="76910467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6 298    </w:t>
            </w:r>
          </w:p>
        </w:tc>
        <w:tc>
          <w:tcPr>
            <w:tcW w:w="0" w:type="auto"/>
            <w:noWrap/>
            <w:hideMark/>
          </w:tcPr>
          <w:p w14:paraId="3462DC81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7 956    </w:t>
            </w:r>
          </w:p>
        </w:tc>
        <w:tc>
          <w:tcPr>
            <w:tcW w:w="0" w:type="auto"/>
            <w:noWrap/>
            <w:hideMark/>
          </w:tcPr>
          <w:p w14:paraId="4FB208B8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8 737    </w:t>
            </w:r>
          </w:p>
        </w:tc>
        <w:tc>
          <w:tcPr>
            <w:tcW w:w="0" w:type="auto"/>
            <w:noWrap/>
            <w:hideMark/>
          </w:tcPr>
          <w:p w14:paraId="7C055C19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8 111    </w:t>
            </w:r>
          </w:p>
        </w:tc>
        <w:tc>
          <w:tcPr>
            <w:tcW w:w="0" w:type="auto"/>
            <w:noWrap/>
            <w:hideMark/>
          </w:tcPr>
          <w:p w14:paraId="74AB2271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3 958    </w:t>
            </w:r>
          </w:p>
        </w:tc>
        <w:tc>
          <w:tcPr>
            <w:tcW w:w="0" w:type="auto"/>
            <w:noWrap/>
            <w:hideMark/>
          </w:tcPr>
          <w:p w14:paraId="64553086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6 203    </w:t>
            </w:r>
          </w:p>
        </w:tc>
      </w:tr>
      <w:tr w:rsidR="0029649C" w:rsidRPr="00776DAF" w14:paraId="4F71FF3E" w14:textId="77777777" w:rsidTr="004F479B">
        <w:trPr>
          <w:trHeight w:val="300"/>
        </w:trPr>
        <w:tc>
          <w:tcPr>
            <w:tcW w:w="846" w:type="dxa"/>
            <w:noWrap/>
            <w:hideMark/>
          </w:tcPr>
          <w:p w14:paraId="599D6DDC" w14:textId="1FD4DE82" w:rsidR="00B01D90" w:rsidRPr="00776DAF" w:rsidRDefault="001208A1" w:rsidP="00B01D90">
            <w:pPr>
              <w:spacing w:before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Other</w:t>
            </w:r>
            <w:r w:rsidR="00B01D90"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visits</w:t>
            </w:r>
            <w:r w:rsidR="00B01D90"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203" w:type="dxa"/>
            <w:noWrap/>
            <w:hideMark/>
          </w:tcPr>
          <w:p w14:paraId="078C78DA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4 804    </w:t>
            </w:r>
          </w:p>
        </w:tc>
        <w:tc>
          <w:tcPr>
            <w:tcW w:w="0" w:type="auto"/>
            <w:noWrap/>
            <w:hideMark/>
          </w:tcPr>
          <w:p w14:paraId="3304F433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6 497    </w:t>
            </w:r>
          </w:p>
        </w:tc>
        <w:tc>
          <w:tcPr>
            <w:tcW w:w="0" w:type="auto"/>
            <w:noWrap/>
            <w:hideMark/>
          </w:tcPr>
          <w:p w14:paraId="60191A6C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6 476    </w:t>
            </w:r>
          </w:p>
        </w:tc>
        <w:tc>
          <w:tcPr>
            <w:tcW w:w="0" w:type="auto"/>
            <w:noWrap/>
            <w:hideMark/>
          </w:tcPr>
          <w:p w14:paraId="3E178F87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9 540    </w:t>
            </w:r>
          </w:p>
        </w:tc>
        <w:tc>
          <w:tcPr>
            <w:tcW w:w="0" w:type="auto"/>
            <w:noWrap/>
            <w:hideMark/>
          </w:tcPr>
          <w:p w14:paraId="28EA1645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8 517    </w:t>
            </w:r>
          </w:p>
        </w:tc>
        <w:tc>
          <w:tcPr>
            <w:tcW w:w="0" w:type="auto"/>
            <w:noWrap/>
            <w:hideMark/>
          </w:tcPr>
          <w:p w14:paraId="376521F2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12 026    </w:t>
            </w:r>
          </w:p>
        </w:tc>
        <w:tc>
          <w:tcPr>
            <w:tcW w:w="0" w:type="auto"/>
            <w:noWrap/>
            <w:hideMark/>
          </w:tcPr>
          <w:p w14:paraId="3DD40254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7 656    </w:t>
            </w:r>
          </w:p>
        </w:tc>
        <w:tc>
          <w:tcPr>
            <w:tcW w:w="0" w:type="auto"/>
            <w:noWrap/>
            <w:hideMark/>
          </w:tcPr>
          <w:p w14:paraId="096A19F3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7 233    </w:t>
            </w:r>
          </w:p>
        </w:tc>
        <w:tc>
          <w:tcPr>
            <w:tcW w:w="0" w:type="auto"/>
            <w:noWrap/>
            <w:hideMark/>
          </w:tcPr>
          <w:p w14:paraId="4672330D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14 037    </w:t>
            </w:r>
          </w:p>
        </w:tc>
        <w:tc>
          <w:tcPr>
            <w:tcW w:w="0" w:type="auto"/>
            <w:noWrap/>
            <w:hideMark/>
          </w:tcPr>
          <w:p w14:paraId="261D6745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21 122    </w:t>
            </w:r>
          </w:p>
        </w:tc>
        <w:tc>
          <w:tcPr>
            <w:tcW w:w="0" w:type="auto"/>
            <w:noWrap/>
            <w:hideMark/>
          </w:tcPr>
          <w:p w14:paraId="510F8AF9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13 220    </w:t>
            </w:r>
          </w:p>
        </w:tc>
        <w:tc>
          <w:tcPr>
            <w:tcW w:w="0" w:type="auto"/>
            <w:noWrap/>
            <w:hideMark/>
          </w:tcPr>
          <w:p w14:paraId="5C53422E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15 385    </w:t>
            </w:r>
          </w:p>
        </w:tc>
        <w:tc>
          <w:tcPr>
            <w:tcW w:w="0" w:type="auto"/>
            <w:noWrap/>
            <w:hideMark/>
          </w:tcPr>
          <w:p w14:paraId="011EC2BF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19 483    </w:t>
            </w:r>
          </w:p>
        </w:tc>
        <w:tc>
          <w:tcPr>
            <w:tcW w:w="0" w:type="auto"/>
            <w:noWrap/>
            <w:hideMark/>
          </w:tcPr>
          <w:p w14:paraId="1421B94F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23 612    </w:t>
            </w:r>
          </w:p>
        </w:tc>
        <w:tc>
          <w:tcPr>
            <w:tcW w:w="0" w:type="auto"/>
            <w:noWrap/>
            <w:hideMark/>
          </w:tcPr>
          <w:p w14:paraId="6CCECDB6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23 424    </w:t>
            </w:r>
          </w:p>
        </w:tc>
        <w:tc>
          <w:tcPr>
            <w:tcW w:w="0" w:type="auto"/>
            <w:noWrap/>
            <w:hideMark/>
          </w:tcPr>
          <w:p w14:paraId="54B6A56E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21 547    </w:t>
            </w:r>
          </w:p>
        </w:tc>
        <w:tc>
          <w:tcPr>
            <w:tcW w:w="0" w:type="auto"/>
            <w:noWrap/>
            <w:hideMark/>
          </w:tcPr>
          <w:p w14:paraId="7DF55B2D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10 493    </w:t>
            </w:r>
          </w:p>
        </w:tc>
        <w:tc>
          <w:tcPr>
            <w:tcW w:w="0" w:type="auto"/>
            <w:noWrap/>
            <w:hideMark/>
          </w:tcPr>
          <w:p w14:paraId="48B7D4F8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15 087    </w:t>
            </w:r>
          </w:p>
        </w:tc>
      </w:tr>
      <w:tr w:rsidR="0029649C" w:rsidRPr="00776DAF" w14:paraId="3EB73310" w14:textId="77777777" w:rsidTr="004F479B">
        <w:trPr>
          <w:trHeight w:val="300"/>
        </w:trPr>
        <w:tc>
          <w:tcPr>
            <w:tcW w:w="846" w:type="dxa"/>
            <w:noWrap/>
            <w:hideMark/>
          </w:tcPr>
          <w:p w14:paraId="6359BC7F" w14:textId="60689169" w:rsidR="00B01D90" w:rsidRPr="00776DAF" w:rsidRDefault="001208A1" w:rsidP="00B01D90">
            <w:pPr>
              <w:spacing w:before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xaminations</w:t>
            </w:r>
          </w:p>
        </w:tc>
        <w:tc>
          <w:tcPr>
            <w:tcW w:w="1203" w:type="dxa"/>
            <w:noWrap/>
            <w:hideMark/>
          </w:tcPr>
          <w:p w14:paraId="04A13F37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583    </w:t>
            </w:r>
          </w:p>
        </w:tc>
        <w:tc>
          <w:tcPr>
            <w:tcW w:w="0" w:type="auto"/>
            <w:noWrap/>
            <w:hideMark/>
          </w:tcPr>
          <w:p w14:paraId="3902C3BF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1 491    </w:t>
            </w:r>
          </w:p>
        </w:tc>
        <w:tc>
          <w:tcPr>
            <w:tcW w:w="0" w:type="auto"/>
            <w:noWrap/>
            <w:hideMark/>
          </w:tcPr>
          <w:p w14:paraId="3A1C5B04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607    </w:t>
            </w:r>
          </w:p>
        </w:tc>
        <w:tc>
          <w:tcPr>
            <w:tcW w:w="0" w:type="auto"/>
            <w:noWrap/>
            <w:hideMark/>
          </w:tcPr>
          <w:p w14:paraId="6CDC801E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1 627    </w:t>
            </w:r>
          </w:p>
        </w:tc>
        <w:tc>
          <w:tcPr>
            <w:tcW w:w="0" w:type="auto"/>
            <w:noWrap/>
            <w:hideMark/>
          </w:tcPr>
          <w:p w14:paraId="622BECAB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   758    </w:t>
            </w:r>
          </w:p>
        </w:tc>
        <w:tc>
          <w:tcPr>
            <w:tcW w:w="0" w:type="auto"/>
            <w:noWrap/>
            <w:hideMark/>
          </w:tcPr>
          <w:p w14:paraId="4A233A02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1 749    </w:t>
            </w:r>
          </w:p>
        </w:tc>
        <w:tc>
          <w:tcPr>
            <w:tcW w:w="0" w:type="auto"/>
            <w:noWrap/>
            <w:hideMark/>
          </w:tcPr>
          <w:p w14:paraId="4475290E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487    </w:t>
            </w:r>
          </w:p>
        </w:tc>
        <w:tc>
          <w:tcPr>
            <w:tcW w:w="0" w:type="auto"/>
            <w:noWrap/>
            <w:hideMark/>
          </w:tcPr>
          <w:p w14:paraId="5DB4DF1E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1 107    </w:t>
            </w:r>
          </w:p>
        </w:tc>
        <w:tc>
          <w:tcPr>
            <w:tcW w:w="0" w:type="auto"/>
            <w:noWrap/>
            <w:hideMark/>
          </w:tcPr>
          <w:p w14:paraId="7EE0645A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   415    </w:t>
            </w:r>
          </w:p>
        </w:tc>
        <w:tc>
          <w:tcPr>
            <w:tcW w:w="0" w:type="auto"/>
            <w:noWrap/>
            <w:hideMark/>
          </w:tcPr>
          <w:p w14:paraId="0176C477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1 002    </w:t>
            </w:r>
          </w:p>
        </w:tc>
        <w:tc>
          <w:tcPr>
            <w:tcW w:w="0" w:type="auto"/>
            <w:noWrap/>
            <w:hideMark/>
          </w:tcPr>
          <w:p w14:paraId="445BAEC5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   692    </w:t>
            </w:r>
          </w:p>
        </w:tc>
        <w:tc>
          <w:tcPr>
            <w:tcW w:w="0" w:type="auto"/>
            <w:noWrap/>
            <w:hideMark/>
          </w:tcPr>
          <w:p w14:paraId="0C4C957C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2 363    </w:t>
            </w:r>
          </w:p>
        </w:tc>
        <w:tc>
          <w:tcPr>
            <w:tcW w:w="0" w:type="auto"/>
            <w:noWrap/>
            <w:hideMark/>
          </w:tcPr>
          <w:p w14:paraId="710F73C9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1 487    </w:t>
            </w:r>
          </w:p>
        </w:tc>
        <w:tc>
          <w:tcPr>
            <w:tcW w:w="0" w:type="auto"/>
            <w:noWrap/>
            <w:hideMark/>
          </w:tcPr>
          <w:p w14:paraId="78D9D9A1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2 250    </w:t>
            </w:r>
          </w:p>
        </w:tc>
        <w:tc>
          <w:tcPr>
            <w:tcW w:w="0" w:type="auto"/>
            <w:noWrap/>
            <w:hideMark/>
          </w:tcPr>
          <w:p w14:paraId="587F002E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2 668    </w:t>
            </w:r>
          </w:p>
        </w:tc>
        <w:tc>
          <w:tcPr>
            <w:tcW w:w="0" w:type="auto"/>
            <w:noWrap/>
            <w:hideMark/>
          </w:tcPr>
          <w:p w14:paraId="1B36C6F2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4 292    </w:t>
            </w:r>
          </w:p>
        </w:tc>
        <w:tc>
          <w:tcPr>
            <w:tcW w:w="0" w:type="auto"/>
            <w:noWrap/>
            <w:hideMark/>
          </w:tcPr>
          <w:p w14:paraId="1F7AEA6A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   780    </w:t>
            </w:r>
          </w:p>
        </w:tc>
        <w:tc>
          <w:tcPr>
            <w:tcW w:w="0" w:type="auto"/>
            <w:noWrap/>
            <w:hideMark/>
          </w:tcPr>
          <w:p w14:paraId="497F9656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1 970    </w:t>
            </w:r>
          </w:p>
        </w:tc>
      </w:tr>
      <w:tr w:rsidR="0029649C" w:rsidRPr="00776DAF" w14:paraId="780A757F" w14:textId="77777777" w:rsidTr="004F479B">
        <w:trPr>
          <w:trHeight w:val="300"/>
        </w:trPr>
        <w:tc>
          <w:tcPr>
            <w:tcW w:w="846" w:type="dxa"/>
            <w:noWrap/>
            <w:hideMark/>
          </w:tcPr>
          <w:p w14:paraId="152ED424" w14:textId="269F47C8" w:rsidR="00B01D90" w:rsidRPr="00776DAF" w:rsidRDefault="00B01D90" w:rsidP="00B01D90">
            <w:pPr>
              <w:spacing w:before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proofErr w:type="spellStart"/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Botulinumtoxin</w:t>
            </w:r>
            <w:proofErr w:type="spellEnd"/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typ</w:t>
            </w:r>
            <w:r w:rsidR="001208A1"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e</w:t>
            </w: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A </w:t>
            </w:r>
          </w:p>
        </w:tc>
        <w:tc>
          <w:tcPr>
            <w:tcW w:w="1203" w:type="dxa"/>
            <w:noWrap/>
            <w:hideMark/>
          </w:tcPr>
          <w:p w14:paraId="408D2F10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868    </w:t>
            </w:r>
          </w:p>
        </w:tc>
        <w:tc>
          <w:tcPr>
            <w:tcW w:w="0" w:type="auto"/>
            <w:noWrap/>
            <w:hideMark/>
          </w:tcPr>
          <w:p w14:paraId="03534551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2 868    </w:t>
            </w:r>
          </w:p>
        </w:tc>
        <w:tc>
          <w:tcPr>
            <w:tcW w:w="0" w:type="auto"/>
            <w:noWrap/>
            <w:hideMark/>
          </w:tcPr>
          <w:p w14:paraId="2C96F95C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996    </w:t>
            </w:r>
          </w:p>
        </w:tc>
        <w:tc>
          <w:tcPr>
            <w:tcW w:w="0" w:type="auto"/>
            <w:noWrap/>
            <w:hideMark/>
          </w:tcPr>
          <w:p w14:paraId="36E91C76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2 859    </w:t>
            </w:r>
          </w:p>
        </w:tc>
        <w:tc>
          <w:tcPr>
            <w:tcW w:w="0" w:type="auto"/>
            <w:noWrap/>
            <w:hideMark/>
          </w:tcPr>
          <w:p w14:paraId="27F5A3C6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2 652    </w:t>
            </w:r>
          </w:p>
        </w:tc>
        <w:tc>
          <w:tcPr>
            <w:tcW w:w="0" w:type="auto"/>
            <w:noWrap/>
            <w:hideMark/>
          </w:tcPr>
          <w:p w14:paraId="1598B2A8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4 385    </w:t>
            </w:r>
          </w:p>
        </w:tc>
        <w:tc>
          <w:tcPr>
            <w:tcW w:w="0" w:type="auto"/>
            <w:noWrap/>
            <w:hideMark/>
          </w:tcPr>
          <w:p w14:paraId="1E0A94B3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2 830    </w:t>
            </w:r>
          </w:p>
        </w:tc>
        <w:tc>
          <w:tcPr>
            <w:tcW w:w="0" w:type="auto"/>
            <w:noWrap/>
            <w:hideMark/>
          </w:tcPr>
          <w:p w14:paraId="16F75D50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4 644    </w:t>
            </w:r>
          </w:p>
        </w:tc>
        <w:tc>
          <w:tcPr>
            <w:tcW w:w="0" w:type="auto"/>
            <w:noWrap/>
            <w:hideMark/>
          </w:tcPr>
          <w:p w14:paraId="2AC38813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4 314    </w:t>
            </w:r>
          </w:p>
        </w:tc>
        <w:tc>
          <w:tcPr>
            <w:tcW w:w="0" w:type="auto"/>
            <w:noWrap/>
            <w:hideMark/>
          </w:tcPr>
          <w:p w14:paraId="2A481BB8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5 242    </w:t>
            </w:r>
          </w:p>
        </w:tc>
        <w:tc>
          <w:tcPr>
            <w:tcW w:w="0" w:type="auto"/>
            <w:noWrap/>
            <w:hideMark/>
          </w:tcPr>
          <w:p w14:paraId="2B5C1B04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3 563    </w:t>
            </w:r>
          </w:p>
        </w:tc>
        <w:tc>
          <w:tcPr>
            <w:tcW w:w="0" w:type="auto"/>
            <w:noWrap/>
            <w:hideMark/>
          </w:tcPr>
          <w:p w14:paraId="078532A3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4 960    </w:t>
            </w:r>
          </w:p>
        </w:tc>
        <w:tc>
          <w:tcPr>
            <w:tcW w:w="0" w:type="auto"/>
            <w:noWrap/>
            <w:hideMark/>
          </w:tcPr>
          <w:p w14:paraId="1BF443F3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3 982    </w:t>
            </w:r>
          </w:p>
        </w:tc>
        <w:tc>
          <w:tcPr>
            <w:tcW w:w="0" w:type="auto"/>
            <w:noWrap/>
            <w:hideMark/>
          </w:tcPr>
          <w:p w14:paraId="04DF859E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4 732    </w:t>
            </w:r>
          </w:p>
        </w:tc>
        <w:tc>
          <w:tcPr>
            <w:tcW w:w="0" w:type="auto"/>
            <w:noWrap/>
            <w:hideMark/>
          </w:tcPr>
          <w:p w14:paraId="0E15A4B1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4 701    </w:t>
            </w:r>
          </w:p>
        </w:tc>
        <w:tc>
          <w:tcPr>
            <w:tcW w:w="0" w:type="auto"/>
            <w:noWrap/>
            <w:hideMark/>
          </w:tcPr>
          <w:p w14:paraId="6F5BC6CE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5 317    </w:t>
            </w:r>
          </w:p>
        </w:tc>
        <w:tc>
          <w:tcPr>
            <w:tcW w:w="0" w:type="auto"/>
            <w:noWrap/>
            <w:hideMark/>
          </w:tcPr>
          <w:p w14:paraId="2EE6C8FE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2 643    </w:t>
            </w:r>
          </w:p>
        </w:tc>
        <w:tc>
          <w:tcPr>
            <w:tcW w:w="0" w:type="auto"/>
            <w:noWrap/>
            <w:hideMark/>
          </w:tcPr>
          <w:p w14:paraId="66B9915C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4 437    </w:t>
            </w:r>
          </w:p>
        </w:tc>
      </w:tr>
      <w:tr w:rsidR="0029649C" w:rsidRPr="00776DAF" w14:paraId="76697BBA" w14:textId="77777777" w:rsidTr="004F479B">
        <w:trPr>
          <w:trHeight w:val="300"/>
        </w:trPr>
        <w:tc>
          <w:tcPr>
            <w:tcW w:w="846" w:type="dxa"/>
            <w:noWrap/>
            <w:hideMark/>
          </w:tcPr>
          <w:p w14:paraId="444A8BBD" w14:textId="54B60AFD" w:rsidR="00B01D90" w:rsidRPr="00776DAF" w:rsidRDefault="001208A1" w:rsidP="00B01D90">
            <w:pPr>
              <w:spacing w:before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Acute drugs</w:t>
            </w:r>
            <w:r w:rsidR="00B01D90"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203" w:type="dxa"/>
            <w:noWrap/>
            <w:hideMark/>
          </w:tcPr>
          <w:p w14:paraId="7ADF9C36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394    </w:t>
            </w:r>
          </w:p>
        </w:tc>
        <w:tc>
          <w:tcPr>
            <w:tcW w:w="0" w:type="auto"/>
            <w:noWrap/>
            <w:hideMark/>
          </w:tcPr>
          <w:p w14:paraId="6F78B98D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   612    </w:t>
            </w:r>
          </w:p>
        </w:tc>
        <w:tc>
          <w:tcPr>
            <w:tcW w:w="0" w:type="auto"/>
            <w:noWrap/>
            <w:hideMark/>
          </w:tcPr>
          <w:p w14:paraId="057352D5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407    </w:t>
            </w:r>
          </w:p>
        </w:tc>
        <w:tc>
          <w:tcPr>
            <w:tcW w:w="0" w:type="auto"/>
            <w:noWrap/>
            <w:hideMark/>
          </w:tcPr>
          <w:p w14:paraId="343D6B8E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   609    </w:t>
            </w:r>
          </w:p>
        </w:tc>
        <w:tc>
          <w:tcPr>
            <w:tcW w:w="0" w:type="auto"/>
            <w:noWrap/>
            <w:hideMark/>
          </w:tcPr>
          <w:p w14:paraId="3353E693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   625    </w:t>
            </w:r>
          </w:p>
        </w:tc>
        <w:tc>
          <w:tcPr>
            <w:tcW w:w="0" w:type="auto"/>
            <w:noWrap/>
            <w:hideMark/>
          </w:tcPr>
          <w:p w14:paraId="34C173E3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   684    </w:t>
            </w:r>
          </w:p>
        </w:tc>
        <w:tc>
          <w:tcPr>
            <w:tcW w:w="0" w:type="auto"/>
            <w:noWrap/>
            <w:hideMark/>
          </w:tcPr>
          <w:p w14:paraId="7C87A72C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934    </w:t>
            </w:r>
          </w:p>
        </w:tc>
        <w:tc>
          <w:tcPr>
            <w:tcW w:w="0" w:type="auto"/>
            <w:noWrap/>
            <w:hideMark/>
          </w:tcPr>
          <w:p w14:paraId="7B254FC5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1 053    </w:t>
            </w:r>
          </w:p>
        </w:tc>
        <w:tc>
          <w:tcPr>
            <w:tcW w:w="0" w:type="auto"/>
            <w:noWrap/>
            <w:hideMark/>
          </w:tcPr>
          <w:p w14:paraId="61724475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   844    </w:t>
            </w:r>
          </w:p>
        </w:tc>
        <w:tc>
          <w:tcPr>
            <w:tcW w:w="0" w:type="auto"/>
            <w:noWrap/>
            <w:hideMark/>
          </w:tcPr>
          <w:p w14:paraId="77B91B23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   796    </w:t>
            </w:r>
          </w:p>
        </w:tc>
        <w:tc>
          <w:tcPr>
            <w:tcW w:w="0" w:type="auto"/>
            <w:noWrap/>
            <w:hideMark/>
          </w:tcPr>
          <w:p w14:paraId="1352F75E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1 337    </w:t>
            </w:r>
          </w:p>
        </w:tc>
        <w:tc>
          <w:tcPr>
            <w:tcW w:w="0" w:type="auto"/>
            <w:noWrap/>
            <w:hideMark/>
          </w:tcPr>
          <w:p w14:paraId="70E8891E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1 520    </w:t>
            </w:r>
          </w:p>
        </w:tc>
        <w:tc>
          <w:tcPr>
            <w:tcW w:w="0" w:type="auto"/>
            <w:noWrap/>
            <w:hideMark/>
          </w:tcPr>
          <w:p w14:paraId="23E1380A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1 949    </w:t>
            </w:r>
          </w:p>
        </w:tc>
        <w:tc>
          <w:tcPr>
            <w:tcW w:w="0" w:type="auto"/>
            <w:noWrap/>
            <w:hideMark/>
          </w:tcPr>
          <w:p w14:paraId="122FA017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2 041    </w:t>
            </w:r>
          </w:p>
        </w:tc>
        <w:tc>
          <w:tcPr>
            <w:tcW w:w="0" w:type="auto"/>
            <w:noWrap/>
            <w:hideMark/>
          </w:tcPr>
          <w:p w14:paraId="481D5EA2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2 339    </w:t>
            </w:r>
          </w:p>
        </w:tc>
        <w:tc>
          <w:tcPr>
            <w:tcW w:w="0" w:type="auto"/>
            <w:noWrap/>
            <w:hideMark/>
          </w:tcPr>
          <w:p w14:paraId="29C4433F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2 530    </w:t>
            </w:r>
          </w:p>
        </w:tc>
        <w:tc>
          <w:tcPr>
            <w:tcW w:w="0" w:type="auto"/>
            <w:noWrap/>
            <w:hideMark/>
          </w:tcPr>
          <w:p w14:paraId="69548BEB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   909    </w:t>
            </w:r>
          </w:p>
        </w:tc>
        <w:tc>
          <w:tcPr>
            <w:tcW w:w="0" w:type="auto"/>
            <w:noWrap/>
            <w:hideMark/>
          </w:tcPr>
          <w:p w14:paraId="6B88B3E0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1 291    </w:t>
            </w:r>
          </w:p>
        </w:tc>
      </w:tr>
      <w:tr w:rsidR="0029649C" w:rsidRPr="00776DAF" w14:paraId="489A043F" w14:textId="77777777" w:rsidTr="004F479B">
        <w:trPr>
          <w:trHeight w:val="300"/>
        </w:trPr>
        <w:tc>
          <w:tcPr>
            <w:tcW w:w="846" w:type="dxa"/>
            <w:noWrap/>
            <w:hideMark/>
          </w:tcPr>
          <w:p w14:paraId="47BC8961" w14:textId="2E6FE1FE" w:rsidR="00B01D90" w:rsidRPr="00776DAF" w:rsidRDefault="001208A1" w:rsidP="00B01D90">
            <w:pPr>
              <w:spacing w:before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>Preventive drugs</w:t>
            </w:r>
            <w:r w:rsidR="00B01D90"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203" w:type="dxa"/>
            <w:noWrap/>
            <w:hideMark/>
          </w:tcPr>
          <w:p w14:paraId="26EF1CFD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209    </w:t>
            </w:r>
          </w:p>
        </w:tc>
        <w:tc>
          <w:tcPr>
            <w:tcW w:w="0" w:type="auto"/>
            <w:noWrap/>
            <w:hideMark/>
          </w:tcPr>
          <w:p w14:paraId="3E37EC14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   556    </w:t>
            </w:r>
          </w:p>
        </w:tc>
        <w:tc>
          <w:tcPr>
            <w:tcW w:w="0" w:type="auto"/>
            <w:noWrap/>
            <w:hideMark/>
          </w:tcPr>
          <w:p w14:paraId="026890C3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200    </w:t>
            </w:r>
          </w:p>
        </w:tc>
        <w:tc>
          <w:tcPr>
            <w:tcW w:w="0" w:type="auto"/>
            <w:noWrap/>
            <w:hideMark/>
          </w:tcPr>
          <w:p w14:paraId="008645FC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   385    </w:t>
            </w:r>
          </w:p>
        </w:tc>
        <w:tc>
          <w:tcPr>
            <w:tcW w:w="0" w:type="auto"/>
            <w:noWrap/>
            <w:hideMark/>
          </w:tcPr>
          <w:p w14:paraId="3A37906B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   281    </w:t>
            </w:r>
          </w:p>
        </w:tc>
        <w:tc>
          <w:tcPr>
            <w:tcW w:w="0" w:type="auto"/>
            <w:noWrap/>
            <w:hideMark/>
          </w:tcPr>
          <w:p w14:paraId="00AC285E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   695    </w:t>
            </w:r>
          </w:p>
        </w:tc>
        <w:tc>
          <w:tcPr>
            <w:tcW w:w="0" w:type="auto"/>
            <w:noWrap/>
            <w:hideMark/>
          </w:tcPr>
          <w:p w14:paraId="67955A2A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286    </w:t>
            </w:r>
          </w:p>
        </w:tc>
        <w:tc>
          <w:tcPr>
            <w:tcW w:w="0" w:type="auto"/>
            <w:noWrap/>
            <w:hideMark/>
          </w:tcPr>
          <w:p w14:paraId="67B0EA0E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491    </w:t>
            </w:r>
          </w:p>
        </w:tc>
        <w:tc>
          <w:tcPr>
            <w:tcW w:w="0" w:type="auto"/>
            <w:noWrap/>
            <w:hideMark/>
          </w:tcPr>
          <w:p w14:paraId="090FF681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   222    </w:t>
            </w:r>
          </w:p>
        </w:tc>
        <w:tc>
          <w:tcPr>
            <w:tcW w:w="0" w:type="auto"/>
            <w:noWrap/>
            <w:hideMark/>
          </w:tcPr>
          <w:p w14:paraId="4470570E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   379    </w:t>
            </w:r>
          </w:p>
        </w:tc>
        <w:tc>
          <w:tcPr>
            <w:tcW w:w="0" w:type="auto"/>
            <w:noWrap/>
            <w:hideMark/>
          </w:tcPr>
          <w:p w14:paraId="24C883A9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   418    </w:t>
            </w:r>
          </w:p>
        </w:tc>
        <w:tc>
          <w:tcPr>
            <w:tcW w:w="0" w:type="auto"/>
            <w:noWrap/>
            <w:hideMark/>
          </w:tcPr>
          <w:p w14:paraId="3B6FC07D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   846    </w:t>
            </w:r>
          </w:p>
        </w:tc>
        <w:tc>
          <w:tcPr>
            <w:tcW w:w="0" w:type="auto"/>
            <w:noWrap/>
            <w:hideMark/>
          </w:tcPr>
          <w:p w14:paraId="493849EF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   265    </w:t>
            </w:r>
          </w:p>
        </w:tc>
        <w:tc>
          <w:tcPr>
            <w:tcW w:w="0" w:type="auto"/>
            <w:noWrap/>
            <w:hideMark/>
          </w:tcPr>
          <w:p w14:paraId="0F793D74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   478    </w:t>
            </w:r>
          </w:p>
        </w:tc>
        <w:tc>
          <w:tcPr>
            <w:tcW w:w="0" w:type="auto"/>
            <w:noWrap/>
            <w:hideMark/>
          </w:tcPr>
          <w:p w14:paraId="393746A2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   545    </w:t>
            </w:r>
          </w:p>
        </w:tc>
        <w:tc>
          <w:tcPr>
            <w:tcW w:w="0" w:type="auto"/>
            <w:noWrap/>
            <w:hideMark/>
          </w:tcPr>
          <w:p w14:paraId="189D973C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   652    </w:t>
            </w:r>
          </w:p>
        </w:tc>
        <w:tc>
          <w:tcPr>
            <w:tcW w:w="0" w:type="auto"/>
            <w:noWrap/>
            <w:hideMark/>
          </w:tcPr>
          <w:p w14:paraId="70BF9F3A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   282    </w:t>
            </w:r>
          </w:p>
        </w:tc>
        <w:tc>
          <w:tcPr>
            <w:tcW w:w="0" w:type="auto"/>
            <w:noWrap/>
            <w:hideMark/>
          </w:tcPr>
          <w:p w14:paraId="024C6A63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6"/>
                <w:szCs w:val="16"/>
                <w:lang w:val="en-GB"/>
              </w:rPr>
              <w:t xml:space="preserve">                   586    </w:t>
            </w:r>
          </w:p>
        </w:tc>
      </w:tr>
      <w:tr w:rsidR="0029649C" w:rsidRPr="00776DAF" w14:paraId="76F8FC85" w14:textId="77777777" w:rsidTr="004F479B">
        <w:trPr>
          <w:trHeight w:val="300"/>
        </w:trPr>
        <w:tc>
          <w:tcPr>
            <w:tcW w:w="846" w:type="dxa"/>
            <w:noWrap/>
            <w:hideMark/>
          </w:tcPr>
          <w:p w14:paraId="57A1CC24" w14:textId="52AFB780" w:rsidR="00B01D90" w:rsidRPr="00776DAF" w:rsidRDefault="00B01D90" w:rsidP="00B01D90">
            <w:pPr>
              <w:spacing w:before="0" w:line="240" w:lineRule="auto"/>
              <w:jc w:val="lef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 xml:space="preserve">TOTAL </w:t>
            </w:r>
            <w:r w:rsidR="001208A1" w:rsidRPr="00776DA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HEALTH CARE COSTS</w:t>
            </w:r>
          </w:p>
        </w:tc>
        <w:tc>
          <w:tcPr>
            <w:tcW w:w="1203" w:type="dxa"/>
            <w:noWrap/>
            <w:hideMark/>
          </w:tcPr>
          <w:p w14:paraId="75215718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 xml:space="preserve">             9 321    </w:t>
            </w:r>
          </w:p>
        </w:tc>
        <w:tc>
          <w:tcPr>
            <w:tcW w:w="0" w:type="auto"/>
            <w:noWrap/>
            <w:hideMark/>
          </w:tcPr>
          <w:p w14:paraId="1B1721A4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 xml:space="preserve">             13 520    </w:t>
            </w:r>
          </w:p>
        </w:tc>
        <w:tc>
          <w:tcPr>
            <w:tcW w:w="0" w:type="auto"/>
            <w:noWrap/>
            <w:hideMark/>
          </w:tcPr>
          <w:p w14:paraId="61725609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 xml:space="preserve">           11 380    </w:t>
            </w:r>
          </w:p>
        </w:tc>
        <w:tc>
          <w:tcPr>
            <w:tcW w:w="0" w:type="auto"/>
            <w:noWrap/>
            <w:hideMark/>
          </w:tcPr>
          <w:p w14:paraId="7A5B7FB7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 xml:space="preserve">             16 320    </w:t>
            </w:r>
          </w:p>
        </w:tc>
        <w:tc>
          <w:tcPr>
            <w:tcW w:w="0" w:type="auto"/>
            <w:noWrap/>
            <w:hideMark/>
          </w:tcPr>
          <w:p w14:paraId="233F97A1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 xml:space="preserve">             16 489    </w:t>
            </w:r>
          </w:p>
        </w:tc>
        <w:tc>
          <w:tcPr>
            <w:tcW w:w="0" w:type="auto"/>
            <w:noWrap/>
            <w:hideMark/>
          </w:tcPr>
          <w:p w14:paraId="59A8B09C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 xml:space="preserve">             19 325    </w:t>
            </w:r>
          </w:p>
        </w:tc>
        <w:tc>
          <w:tcPr>
            <w:tcW w:w="0" w:type="auto"/>
            <w:noWrap/>
            <w:hideMark/>
          </w:tcPr>
          <w:p w14:paraId="378C488F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 xml:space="preserve">           16 393    </w:t>
            </w:r>
          </w:p>
        </w:tc>
        <w:tc>
          <w:tcPr>
            <w:tcW w:w="0" w:type="auto"/>
            <w:noWrap/>
            <w:hideMark/>
          </w:tcPr>
          <w:p w14:paraId="1BC86168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 xml:space="preserve">           15 442    </w:t>
            </w:r>
          </w:p>
        </w:tc>
        <w:tc>
          <w:tcPr>
            <w:tcW w:w="0" w:type="auto"/>
            <w:noWrap/>
            <w:hideMark/>
          </w:tcPr>
          <w:p w14:paraId="714D82E2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 xml:space="preserve">             25 806    </w:t>
            </w:r>
          </w:p>
        </w:tc>
        <w:tc>
          <w:tcPr>
            <w:tcW w:w="0" w:type="auto"/>
            <w:noWrap/>
            <w:hideMark/>
          </w:tcPr>
          <w:p w14:paraId="45A30978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 xml:space="preserve">             30 447    </w:t>
            </w:r>
          </w:p>
        </w:tc>
        <w:tc>
          <w:tcPr>
            <w:tcW w:w="0" w:type="auto"/>
            <w:noWrap/>
            <w:hideMark/>
          </w:tcPr>
          <w:p w14:paraId="1AAF13B1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 xml:space="preserve">             25 966    </w:t>
            </w:r>
          </w:p>
        </w:tc>
        <w:tc>
          <w:tcPr>
            <w:tcW w:w="0" w:type="auto"/>
            <w:noWrap/>
            <w:hideMark/>
          </w:tcPr>
          <w:p w14:paraId="499331A3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 xml:space="preserve">             26 891    </w:t>
            </w:r>
          </w:p>
        </w:tc>
        <w:tc>
          <w:tcPr>
            <w:tcW w:w="0" w:type="auto"/>
            <w:noWrap/>
            <w:hideMark/>
          </w:tcPr>
          <w:p w14:paraId="2EE406DE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 xml:space="preserve">             42 863    </w:t>
            </w:r>
          </w:p>
        </w:tc>
        <w:tc>
          <w:tcPr>
            <w:tcW w:w="0" w:type="auto"/>
            <w:noWrap/>
            <w:hideMark/>
          </w:tcPr>
          <w:p w14:paraId="7CE84584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 xml:space="preserve">             72 274    </w:t>
            </w:r>
          </w:p>
        </w:tc>
        <w:tc>
          <w:tcPr>
            <w:tcW w:w="0" w:type="auto"/>
            <w:noWrap/>
            <w:hideMark/>
          </w:tcPr>
          <w:p w14:paraId="75BFD51B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 xml:space="preserve">             50 102    </w:t>
            </w:r>
          </w:p>
        </w:tc>
        <w:tc>
          <w:tcPr>
            <w:tcW w:w="0" w:type="auto"/>
            <w:noWrap/>
            <w:hideMark/>
          </w:tcPr>
          <w:p w14:paraId="5B5F6C43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 xml:space="preserve">             41 541    </w:t>
            </w:r>
          </w:p>
        </w:tc>
        <w:tc>
          <w:tcPr>
            <w:tcW w:w="0" w:type="auto"/>
            <w:noWrap/>
            <w:hideMark/>
          </w:tcPr>
          <w:p w14:paraId="76C91F20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 xml:space="preserve">             20 791    </w:t>
            </w:r>
          </w:p>
        </w:tc>
        <w:tc>
          <w:tcPr>
            <w:tcW w:w="0" w:type="auto"/>
            <w:noWrap/>
            <w:hideMark/>
          </w:tcPr>
          <w:p w14:paraId="1CBC1832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 xml:space="preserve">             31 842    </w:t>
            </w:r>
          </w:p>
        </w:tc>
      </w:tr>
      <w:tr w:rsidR="0029649C" w:rsidRPr="00776DAF" w14:paraId="21EDB0A8" w14:textId="77777777" w:rsidTr="004F479B">
        <w:trPr>
          <w:trHeight w:val="300"/>
        </w:trPr>
        <w:tc>
          <w:tcPr>
            <w:tcW w:w="846" w:type="dxa"/>
            <w:tcBorders>
              <w:bottom w:val="single" w:sz="4" w:space="0" w:color="auto"/>
            </w:tcBorders>
            <w:noWrap/>
            <w:hideMark/>
          </w:tcPr>
          <w:p w14:paraId="48FC69A9" w14:textId="77777777" w:rsidR="00B01D90" w:rsidRPr="00776DAF" w:rsidRDefault="00B01D90" w:rsidP="00B01D90">
            <w:pPr>
              <w:spacing w:before="0" w:line="240" w:lineRule="auto"/>
              <w:jc w:val="lef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203" w:type="dxa"/>
            <w:tcBorders>
              <w:bottom w:val="single" w:sz="4" w:space="0" w:color="auto"/>
            </w:tcBorders>
            <w:noWrap/>
            <w:hideMark/>
          </w:tcPr>
          <w:p w14:paraId="166E4F3D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0E29EA5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0ECDE5C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A1B2EAA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FD9EEEC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6AFB24A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4D57C9ED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3BEA6B7B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B2A141E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85292DA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2D86167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21D8CB4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2AB9886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C07434A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6DAD5C53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2EBBD277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7685F1E0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hideMark/>
          </w:tcPr>
          <w:p w14:paraId="0B9D05A1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29649C" w:rsidRPr="00776DAF" w14:paraId="302CB0D3" w14:textId="77777777" w:rsidTr="004F479B">
        <w:trPr>
          <w:trHeight w:val="30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69ED53A" w14:textId="6379DD83" w:rsidR="00B01D90" w:rsidRPr="00776DAF" w:rsidRDefault="001208A1" w:rsidP="00B01D90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 xml:space="preserve">Short-term </w:t>
            </w:r>
            <w:r w:rsidR="004F479B" w:rsidRPr="00776DAF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sick leave</w:t>
            </w:r>
            <w:r w:rsidR="00B01D90" w:rsidRPr="00776DAF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66F4C1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  6 399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84C0F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  16 573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1A9AEA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17 375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5D714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  42 527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8EC77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28 280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644EAC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  63 104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AF439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31 549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82373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62 799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4A61A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  30 959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851D8B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  68 680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CB5621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  60 516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41AC3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115 818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37E76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  57 400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7439D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103 439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9DA92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  53 579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2C251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130 076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58EDE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  33 225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6B4A3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  77 728    </w:t>
            </w:r>
          </w:p>
        </w:tc>
      </w:tr>
      <w:tr w:rsidR="0029649C" w:rsidRPr="00776DAF" w14:paraId="090F2A97" w14:textId="77777777" w:rsidTr="004F479B">
        <w:trPr>
          <w:trHeight w:val="30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D885FCD" w14:textId="7683E09F" w:rsidR="00B01D90" w:rsidRPr="00776DAF" w:rsidRDefault="004F479B" w:rsidP="00B01D90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Reduced presenteeism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00A73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21 663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DA27C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  67 895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F5E8B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11 754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AB8C3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  18 290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EE882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34 540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A8AA1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  65 832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546A9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32 527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4AB1E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39 386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5830D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  28 733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16BCD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  39 061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18EC2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  42 195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E88EA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  49 191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0723B7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  68 560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211DB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  77 734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3A107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  27 937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5524C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  46 105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132CC4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  31 110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91820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  52 492    </w:t>
            </w:r>
          </w:p>
        </w:tc>
      </w:tr>
      <w:tr w:rsidR="0029649C" w:rsidRPr="00776DAF" w14:paraId="2BC297DA" w14:textId="77777777" w:rsidTr="004F479B">
        <w:trPr>
          <w:trHeight w:val="30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5E1A7B7" w14:textId="016538E8" w:rsidR="00B01D90" w:rsidRPr="00776DAF" w:rsidRDefault="001208A1" w:rsidP="00B01D90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 xml:space="preserve">Long-term </w:t>
            </w:r>
            <w:r w:rsidR="004F479B" w:rsidRPr="00776DAF">
              <w:rPr>
                <w:rFonts w:asciiTheme="minorHAnsi" w:hAnsiTheme="minorHAnsi" w:cs="Times New Roman"/>
                <w:sz w:val="16"/>
                <w:szCs w:val="16"/>
                <w:lang w:val="en-GB"/>
              </w:rPr>
              <w:t>sick leave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BEE8C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21 928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B4D3F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101 116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F424E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14 566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F6AB3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  75 383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0D2FFD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18 916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6EA62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  80 417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A739D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  5 662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228D9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28 548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65EC5E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  73 528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99C55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135 549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F159D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  39 212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CEC60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106 196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94C52A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  82 438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CAF22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150 007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75AC7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143 351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283AC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187 030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222F3B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  35 656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ACACB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106 335    </w:t>
            </w:r>
          </w:p>
        </w:tc>
      </w:tr>
      <w:tr w:rsidR="0029649C" w:rsidRPr="00776DAF" w14:paraId="708362FF" w14:textId="77777777" w:rsidTr="004F479B">
        <w:trPr>
          <w:trHeight w:val="300"/>
        </w:trPr>
        <w:tc>
          <w:tcPr>
            <w:tcW w:w="8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485252" w14:textId="466A4E97" w:rsidR="00B01D90" w:rsidRPr="00776DAF" w:rsidRDefault="00B01D90" w:rsidP="00B01D90">
            <w:pPr>
              <w:spacing w:before="0" w:line="240" w:lineRule="auto"/>
              <w:jc w:val="left"/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GB"/>
              </w:rPr>
              <w:t>TOTAL</w:t>
            </w:r>
            <w:r w:rsidR="0029649C" w:rsidRPr="00776DAF"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GB"/>
              </w:rPr>
              <w:t xml:space="preserve"> </w:t>
            </w:r>
            <w:r w:rsidRPr="00776DAF"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GB"/>
              </w:rPr>
              <w:t>PRODU</w:t>
            </w:r>
            <w:r w:rsidR="0029649C" w:rsidRPr="00776DAF"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GB"/>
              </w:rPr>
              <w:t>C</w:t>
            </w:r>
            <w:r w:rsidRPr="00776DAF"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GB"/>
              </w:rPr>
              <w:t>TI</w:t>
            </w:r>
            <w:r w:rsidRPr="00776DAF"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GB"/>
              </w:rPr>
              <w:lastRenderedPageBreak/>
              <w:t>O</w:t>
            </w:r>
            <w:r w:rsidR="0029649C" w:rsidRPr="00776DAF"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GB"/>
              </w:rPr>
              <w:t>NLOSS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B029B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lastRenderedPageBreak/>
              <w:t xml:space="preserve">           49 990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FE6F3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119 977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7BCEAC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43 696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46084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  99 193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7A575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81 735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C35CEF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127 044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11817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69 738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5E6F8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76 783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AB646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133 220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BF70C6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148 662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6317F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141 923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5BF9D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164 164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4A1DB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208 398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234C3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176 345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EED63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224 867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5D2EB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b/>
                <w:bCs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201 991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9670D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  99 991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323DC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="Times New Roman"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="Times New Roman"/>
                <w:color w:val="000000"/>
                <w:sz w:val="16"/>
                <w:szCs w:val="16"/>
                <w:lang w:val="en-GB"/>
              </w:rPr>
              <w:t xml:space="preserve">           144 213    </w:t>
            </w:r>
          </w:p>
        </w:tc>
      </w:tr>
      <w:tr w:rsidR="0029649C" w:rsidRPr="00776DAF" w14:paraId="21B6ED60" w14:textId="77777777" w:rsidTr="004F479B">
        <w:trPr>
          <w:trHeight w:val="300"/>
        </w:trPr>
        <w:tc>
          <w:tcPr>
            <w:tcW w:w="846" w:type="dxa"/>
            <w:tcBorders>
              <w:top w:val="single" w:sz="4" w:space="0" w:color="auto"/>
            </w:tcBorders>
            <w:noWrap/>
            <w:hideMark/>
          </w:tcPr>
          <w:p w14:paraId="7B79B3B1" w14:textId="77777777" w:rsidR="00B01D90" w:rsidRPr="00776DAF" w:rsidRDefault="00B01D90" w:rsidP="00B01D90">
            <w:pPr>
              <w:spacing w:before="0" w:line="240" w:lineRule="auto"/>
              <w:jc w:val="left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EF77A1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BCD0560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353FBF4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7F5B5CD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4C648C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BA1811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F3A0969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087D4B1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5F75215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C14C9EB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493117E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912CF70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ACCC2A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D211DE1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A842A8A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60CCE6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BA14215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71181E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6"/>
                <w:szCs w:val="16"/>
                <w:lang w:val="en-GB"/>
              </w:rPr>
            </w:pPr>
          </w:p>
        </w:tc>
      </w:tr>
      <w:tr w:rsidR="0029649C" w:rsidRPr="00776DAF" w14:paraId="21D1BE4C" w14:textId="77777777" w:rsidTr="004F479B">
        <w:trPr>
          <w:trHeight w:val="300"/>
        </w:trPr>
        <w:tc>
          <w:tcPr>
            <w:tcW w:w="846" w:type="dxa"/>
            <w:tcBorders>
              <w:right w:val="single" w:sz="4" w:space="0" w:color="auto"/>
            </w:tcBorders>
            <w:noWrap/>
            <w:hideMark/>
          </w:tcPr>
          <w:p w14:paraId="01BD3161" w14:textId="1DDED495" w:rsidR="00B01D90" w:rsidRPr="00776DAF" w:rsidRDefault="00B01D90" w:rsidP="00B01D90">
            <w:pPr>
              <w:spacing w:before="0" w:line="240" w:lineRule="auto"/>
              <w:jc w:val="left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 xml:space="preserve">TOTAL </w:t>
            </w:r>
            <w:r w:rsidR="0029649C" w:rsidRPr="00776DA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>COST</w:t>
            </w:r>
            <w:r w:rsidRPr="00776DAF"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2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BFDE0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          59 311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75797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          127 031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804D6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          55 075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7E5C6F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          103 271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CEE3B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          98 224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C3A74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          135 454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9B58FE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          86 131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1F4D8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          83 566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0AE3E0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          159 026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4E74F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          168 489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AA0DC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          167 889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9E5A0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          176 071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AEC76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          251 261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E53B2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          190 665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D8B90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          274 969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FDA20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          229 618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FBAB1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          120 782   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9F391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sz w:val="16"/>
                <w:szCs w:val="16"/>
                <w:lang w:val="en-GB"/>
              </w:rPr>
            </w:pPr>
            <w:r w:rsidRPr="00776DAF">
              <w:rPr>
                <w:rFonts w:asciiTheme="minorHAnsi" w:hAnsiTheme="minorHAnsi" w:cstheme="minorHAnsi"/>
                <w:color w:val="000000"/>
                <w:sz w:val="16"/>
                <w:szCs w:val="16"/>
                <w:lang w:val="en-GB"/>
              </w:rPr>
              <w:t xml:space="preserve">           158 612    </w:t>
            </w:r>
          </w:p>
        </w:tc>
      </w:tr>
    </w:tbl>
    <w:p w14:paraId="067E1B11" w14:textId="77777777" w:rsidR="00B01D90" w:rsidRPr="00776DAF" w:rsidRDefault="00B01D90" w:rsidP="00B01D90">
      <w:pPr>
        <w:rPr>
          <w:lang w:val="en-GB"/>
        </w:rPr>
      </w:pPr>
    </w:p>
    <w:p w14:paraId="2EE10A28" w14:textId="6C3218A1" w:rsidR="00B01D90" w:rsidRPr="004121CD" w:rsidRDefault="004F479B" w:rsidP="00B01D90">
      <w:pPr>
        <w:pStyle w:val="Beskrivningejlnkad"/>
        <w:rPr>
          <w:bCs/>
          <w:i w:val="0"/>
          <w:spacing w:val="10"/>
          <w:szCs w:val="18"/>
          <w:lang w:val="en-GB"/>
        </w:rPr>
      </w:pPr>
      <w:bookmarkStart w:id="2" w:name="_Toc518657110"/>
      <w:bookmarkStart w:id="3" w:name="_Toc526422137"/>
      <w:r w:rsidRPr="004121CD">
        <w:rPr>
          <w:b/>
          <w:i w:val="0"/>
          <w:lang w:val="en-GB"/>
        </w:rPr>
        <w:t>Table S2</w:t>
      </w:r>
      <w:r w:rsidR="00B01D90" w:rsidRPr="004121CD">
        <w:rPr>
          <w:b/>
          <w:i w:val="0"/>
          <w:lang w:val="en-GB"/>
        </w:rPr>
        <w:t>.</w:t>
      </w:r>
      <w:r w:rsidRPr="004121CD">
        <w:rPr>
          <w:i w:val="0"/>
          <w:lang w:val="en-GB"/>
        </w:rPr>
        <w:t xml:space="preserve"> Average loss in QALY per person and year</w:t>
      </w:r>
      <w:bookmarkEnd w:id="2"/>
      <w:bookmarkEnd w:id="3"/>
      <w:r w:rsidR="00B01D90" w:rsidRPr="004121CD">
        <w:rPr>
          <w:i w:val="0"/>
          <w:lang w:val="en-GB"/>
        </w:rPr>
        <w:t xml:space="preserve">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588"/>
        <w:gridCol w:w="690"/>
        <w:gridCol w:w="669"/>
        <w:gridCol w:w="788"/>
        <w:gridCol w:w="669"/>
        <w:gridCol w:w="788"/>
        <w:gridCol w:w="669"/>
        <w:gridCol w:w="729"/>
        <w:gridCol w:w="669"/>
        <w:gridCol w:w="729"/>
        <w:gridCol w:w="669"/>
        <w:gridCol w:w="846"/>
        <w:gridCol w:w="669"/>
        <w:gridCol w:w="846"/>
        <w:gridCol w:w="669"/>
        <w:gridCol w:w="905"/>
        <w:gridCol w:w="669"/>
        <w:gridCol w:w="659"/>
        <w:gridCol w:w="640"/>
      </w:tblGrid>
      <w:tr w:rsidR="00B01D90" w:rsidRPr="00776DAF" w14:paraId="4F9FB0F4" w14:textId="77777777" w:rsidTr="00B01D90">
        <w:trPr>
          <w:trHeight w:val="300"/>
        </w:trPr>
        <w:tc>
          <w:tcPr>
            <w:tcW w:w="1588" w:type="dxa"/>
            <w:noWrap/>
            <w:hideMark/>
          </w:tcPr>
          <w:p w14:paraId="0A4F761A" w14:textId="55239E71" w:rsidR="00B01D90" w:rsidRPr="00776DAF" w:rsidRDefault="004F479B" w:rsidP="00B01D90">
            <w:pPr>
              <w:spacing w:before="0" w:line="240" w:lineRule="auto"/>
              <w:jc w:val="left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Number of migraine days</w:t>
            </w:r>
          </w:p>
        </w:tc>
        <w:tc>
          <w:tcPr>
            <w:tcW w:w="690" w:type="dxa"/>
            <w:noWrap/>
            <w:hideMark/>
          </w:tcPr>
          <w:p w14:paraId="2572878F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0 (n=43)*</w:t>
            </w:r>
          </w:p>
        </w:tc>
        <w:tc>
          <w:tcPr>
            <w:tcW w:w="669" w:type="dxa"/>
            <w:noWrap/>
            <w:hideMark/>
          </w:tcPr>
          <w:p w14:paraId="35C730B2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88" w:type="dxa"/>
            <w:noWrap/>
            <w:hideMark/>
          </w:tcPr>
          <w:p w14:paraId="35A3FBE6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 xml:space="preserve">1-3 (n=155) </w:t>
            </w:r>
          </w:p>
        </w:tc>
        <w:tc>
          <w:tcPr>
            <w:tcW w:w="669" w:type="dxa"/>
            <w:noWrap/>
            <w:hideMark/>
          </w:tcPr>
          <w:p w14:paraId="6F037B39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88" w:type="dxa"/>
            <w:noWrap/>
            <w:hideMark/>
          </w:tcPr>
          <w:p w14:paraId="739B1D49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 xml:space="preserve">4-5 (n=122) </w:t>
            </w:r>
          </w:p>
        </w:tc>
        <w:tc>
          <w:tcPr>
            <w:tcW w:w="669" w:type="dxa"/>
            <w:noWrap/>
            <w:hideMark/>
          </w:tcPr>
          <w:p w14:paraId="20BF62CC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29" w:type="dxa"/>
            <w:noWrap/>
            <w:hideMark/>
          </w:tcPr>
          <w:p w14:paraId="693DE786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 xml:space="preserve">6-7 (n=73) </w:t>
            </w:r>
          </w:p>
        </w:tc>
        <w:tc>
          <w:tcPr>
            <w:tcW w:w="669" w:type="dxa"/>
            <w:noWrap/>
            <w:hideMark/>
          </w:tcPr>
          <w:p w14:paraId="06E80176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729" w:type="dxa"/>
            <w:noWrap/>
            <w:hideMark/>
          </w:tcPr>
          <w:p w14:paraId="0D8CB010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 xml:space="preserve">8-9 (n=60) </w:t>
            </w:r>
          </w:p>
        </w:tc>
        <w:tc>
          <w:tcPr>
            <w:tcW w:w="669" w:type="dxa"/>
            <w:noWrap/>
            <w:hideMark/>
          </w:tcPr>
          <w:p w14:paraId="694AFF05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noWrap/>
            <w:hideMark/>
          </w:tcPr>
          <w:p w14:paraId="7D265F45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 xml:space="preserve">10-14 (n=95) </w:t>
            </w:r>
          </w:p>
        </w:tc>
        <w:tc>
          <w:tcPr>
            <w:tcW w:w="669" w:type="dxa"/>
            <w:noWrap/>
            <w:hideMark/>
          </w:tcPr>
          <w:p w14:paraId="4421CEF4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noWrap/>
            <w:hideMark/>
          </w:tcPr>
          <w:p w14:paraId="600D4E44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 xml:space="preserve">15-20 (n=55) </w:t>
            </w:r>
          </w:p>
        </w:tc>
        <w:tc>
          <w:tcPr>
            <w:tcW w:w="669" w:type="dxa"/>
            <w:noWrap/>
            <w:hideMark/>
          </w:tcPr>
          <w:p w14:paraId="7980688E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905" w:type="dxa"/>
            <w:noWrap/>
            <w:hideMark/>
          </w:tcPr>
          <w:p w14:paraId="4E381854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21-28 (n=27)*</w:t>
            </w:r>
          </w:p>
        </w:tc>
        <w:tc>
          <w:tcPr>
            <w:tcW w:w="669" w:type="dxa"/>
            <w:noWrap/>
            <w:hideMark/>
          </w:tcPr>
          <w:p w14:paraId="590A3B63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659" w:type="dxa"/>
            <w:shd w:val="clear" w:color="auto" w:fill="auto"/>
            <w:vAlign w:val="bottom"/>
          </w:tcPr>
          <w:p w14:paraId="78951BE1" w14:textId="0A5B1A41" w:rsidR="00B01D90" w:rsidRPr="00776DAF" w:rsidRDefault="004F479B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GB"/>
              </w:rPr>
              <w:t xml:space="preserve">All </w:t>
            </w:r>
            <w:r w:rsidR="00B01D90" w:rsidRPr="00776DAF"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GB"/>
              </w:rPr>
              <w:t xml:space="preserve">(n=630) </w:t>
            </w:r>
          </w:p>
        </w:tc>
        <w:tc>
          <w:tcPr>
            <w:tcW w:w="640" w:type="dxa"/>
          </w:tcPr>
          <w:p w14:paraId="0B5B7B8E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</w:tr>
      <w:tr w:rsidR="00B01D90" w:rsidRPr="00776DAF" w14:paraId="02981619" w14:textId="77777777" w:rsidTr="00B01D90">
        <w:trPr>
          <w:trHeight w:val="300"/>
        </w:trPr>
        <w:tc>
          <w:tcPr>
            <w:tcW w:w="1588" w:type="dxa"/>
            <w:noWrap/>
            <w:hideMark/>
          </w:tcPr>
          <w:p w14:paraId="3C546D96" w14:textId="77777777" w:rsidR="00B01D90" w:rsidRPr="00776DAF" w:rsidRDefault="00B01D90" w:rsidP="00B01D90">
            <w:pPr>
              <w:spacing w:before="0" w:line="240" w:lineRule="auto"/>
              <w:jc w:val="left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690" w:type="dxa"/>
            <w:noWrap/>
            <w:hideMark/>
          </w:tcPr>
          <w:p w14:paraId="0DFCF161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Mean</w:t>
            </w:r>
          </w:p>
        </w:tc>
        <w:tc>
          <w:tcPr>
            <w:tcW w:w="669" w:type="dxa"/>
            <w:noWrap/>
            <w:hideMark/>
          </w:tcPr>
          <w:p w14:paraId="3BC4E091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Std. Dev.</w:t>
            </w:r>
          </w:p>
        </w:tc>
        <w:tc>
          <w:tcPr>
            <w:tcW w:w="788" w:type="dxa"/>
            <w:noWrap/>
            <w:hideMark/>
          </w:tcPr>
          <w:p w14:paraId="0AE7FBB6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Mean</w:t>
            </w:r>
          </w:p>
        </w:tc>
        <w:tc>
          <w:tcPr>
            <w:tcW w:w="669" w:type="dxa"/>
            <w:noWrap/>
            <w:hideMark/>
          </w:tcPr>
          <w:p w14:paraId="00B03137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Std. Dev.</w:t>
            </w:r>
          </w:p>
        </w:tc>
        <w:tc>
          <w:tcPr>
            <w:tcW w:w="788" w:type="dxa"/>
            <w:noWrap/>
            <w:hideMark/>
          </w:tcPr>
          <w:p w14:paraId="025CB206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Mean</w:t>
            </w:r>
          </w:p>
        </w:tc>
        <w:tc>
          <w:tcPr>
            <w:tcW w:w="669" w:type="dxa"/>
            <w:noWrap/>
            <w:hideMark/>
          </w:tcPr>
          <w:p w14:paraId="392635A5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Std. Dev.</w:t>
            </w:r>
          </w:p>
        </w:tc>
        <w:tc>
          <w:tcPr>
            <w:tcW w:w="729" w:type="dxa"/>
            <w:noWrap/>
            <w:hideMark/>
          </w:tcPr>
          <w:p w14:paraId="09E4D964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Mean</w:t>
            </w:r>
          </w:p>
        </w:tc>
        <w:tc>
          <w:tcPr>
            <w:tcW w:w="669" w:type="dxa"/>
            <w:noWrap/>
            <w:hideMark/>
          </w:tcPr>
          <w:p w14:paraId="2B747F69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Std. Dev.</w:t>
            </w:r>
          </w:p>
        </w:tc>
        <w:tc>
          <w:tcPr>
            <w:tcW w:w="729" w:type="dxa"/>
            <w:noWrap/>
            <w:hideMark/>
          </w:tcPr>
          <w:p w14:paraId="2F48ADD2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Mean</w:t>
            </w:r>
          </w:p>
        </w:tc>
        <w:tc>
          <w:tcPr>
            <w:tcW w:w="669" w:type="dxa"/>
            <w:noWrap/>
            <w:hideMark/>
          </w:tcPr>
          <w:p w14:paraId="1241207E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Std. Dev.</w:t>
            </w:r>
          </w:p>
        </w:tc>
        <w:tc>
          <w:tcPr>
            <w:tcW w:w="846" w:type="dxa"/>
            <w:noWrap/>
            <w:hideMark/>
          </w:tcPr>
          <w:p w14:paraId="67883506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Mean</w:t>
            </w:r>
          </w:p>
        </w:tc>
        <w:tc>
          <w:tcPr>
            <w:tcW w:w="669" w:type="dxa"/>
            <w:noWrap/>
            <w:hideMark/>
          </w:tcPr>
          <w:p w14:paraId="6F670A4F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Std. Dev.</w:t>
            </w:r>
          </w:p>
        </w:tc>
        <w:tc>
          <w:tcPr>
            <w:tcW w:w="846" w:type="dxa"/>
            <w:noWrap/>
            <w:hideMark/>
          </w:tcPr>
          <w:p w14:paraId="5F035E73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Mean</w:t>
            </w:r>
          </w:p>
        </w:tc>
        <w:tc>
          <w:tcPr>
            <w:tcW w:w="669" w:type="dxa"/>
            <w:noWrap/>
            <w:hideMark/>
          </w:tcPr>
          <w:p w14:paraId="1F4B5565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Std. Dev.</w:t>
            </w:r>
          </w:p>
        </w:tc>
        <w:tc>
          <w:tcPr>
            <w:tcW w:w="905" w:type="dxa"/>
            <w:noWrap/>
            <w:hideMark/>
          </w:tcPr>
          <w:p w14:paraId="2817C195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Mean</w:t>
            </w:r>
          </w:p>
        </w:tc>
        <w:tc>
          <w:tcPr>
            <w:tcW w:w="669" w:type="dxa"/>
            <w:noWrap/>
            <w:hideMark/>
          </w:tcPr>
          <w:p w14:paraId="326A4C51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  <w:t>Std. Dev.</w:t>
            </w:r>
          </w:p>
        </w:tc>
        <w:tc>
          <w:tcPr>
            <w:tcW w:w="659" w:type="dxa"/>
            <w:shd w:val="clear" w:color="auto" w:fill="auto"/>
          </w:tcPr>
          <w:p w14:paraId="32FE9B70" w14:textId="77777777" w:rsidR="00B01D90" w:rsidRPr="00776DAF" w:rsidRDefault="00B01D90" w:rsidP="00B01D90">
            <w:pPr>
              <w:spacing w:before="0" w:line="240" w:lineRule="auto"/>
              <w:jc w:val="left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GB"/>
              </w:rPr>
              <w:t>Mean</w:t>
            </w:r>
          </w:p>
        </w:tc>
        <w:tc>
          <w:tcPr>
            <w:tcW w:w="640" w:type="dxa"/>
            <w:shd w:val="clear" w:color="auto" w:fill="auto"/>
            <w:vAlign w:val="bottom"/>
          </w:tcPr>
          <w:p w14:paraId="6C9DF39F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sz w:val="18"/>
                <w:szCs w:val="18"/>
                <w:lang w:val="en-GB"/>
              </w:rPr>
            </w:pPr>
            <w:proofErr w:type="spellStart"/>
            <w:r w:rsidRPr="00776DAF"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GB"/>
              </w:rPr>
              <w:t>Std.Dev</w:t>
            </w:r>
            <w:proofErr w:type="spellEnd"/>
            <w:r w:rsidRPr="00776DAF">
              <w:rPr>
                <w:rFonts w:asciiTheme="minorHAnsi" w:hAnsiTheme="minorHAnsi" w:cstheme="minorHAnsi"/>
                <w:b/>
                <w:color w:val="000000"/>
                <w:sz w:val="18"/>
                <w:szCs w:val="18"/>
                <w:lang w:val="en-GB"/>
              </w:rPr>
              <w:t>.</w:t>
            </w:r>
          </w:p>
        </w:tc>
      </w:tr>
      <w:tr w:rsidR="00B01D90" w:rsidRPr="00776DAF" w14:paraId="196A5431" w14:textId="77777777" w:rsidTr="00B01D90">
        <w:trPr>
          <w:trHeight w:val="300"/>
        </w:trPr>
        <w:tc>
          <w:tcPr>
            <w:tcW w:w="1588" w:type="dxa"/>
            <w:noWrap/>
            <w:hideMark/>
          </w:tcPr>
          <w:p w14:paraId="1F946FF6" w14:textId="77777777" w:rsidR="00B01D90" w:rsidRPr="00776DAF" w:rsidRDefault="00B01D90" w:rsidP="00B01D90">
            <w:pPr>
              <w:spacing w:before="0" w:line="24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690" w:type="dxa"/>
            <w:noWrap/>
            <w:hideMark/>
          </w:tcPr>
          <w:p w14:paraId="1C97F0A9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669" w:type="dxa"/>
            <w:noWrap/>
            <w:hideMark/>
          </w:tcPr>
          <w:p w14:paraId="0BF84808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88" w:type="dxa"/>
            <w:noWrap/>
            <w:hideMark/>
          </w:tcPr>
          <w:p w14:paraId="4EF01D11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669" w:type="dxa"/>
            <w:noWrap/>
            <w:hideMark/>
          </w:tcPr>
          <w:p w14:paraId="6C97FDEC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88" w:type="dxa"/>
            <w:noWrap/>
            <w:hideMark/>
          </w:tcPr>
          <w:p w14:paraId="1DF54464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669" w:type="dxa"/>
            <w:noWrap/>
            <w:hideMark/>
          </w:tcPr>
          <w:p w14:paraId="654D7B54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29" w:type="dxa"/>
            <w:noWrap/>
            <w:hideMark/>
          </w:tcPr>
          <w:p w14:paraId="68813EE6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669" w:type="dxa"/>
            <w:noWrap/>
            <w:hideMark/>
          </w:tcPr>
          <w:p w14:paraId="4156E149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729" w:type="dxa"/>
            <w:noWrap/>
            <w:hideMark/>
          </w:tcPr>
          <w:p w14:paraId="3D0D7E4B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669" w:type="dxa"/>
            <w:noWrap/>
            <w:hideMark/>
          </w:tcPr>
          <w:p w14:paraId="49B2D5BE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noWrap/>
            <w:hideMark/>
          </w:tcPr>
          <w:p w14:paraId="6CBEB356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669" w:type="dxa"/>
            <w:noWrap/>
            <w:hideMark/>
          </w:tcPr>
          <w:p w14:paraId="6AF2D7DC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846" w:type="dxa"/>
            <w:noWrap/>
            <w:hideMark/>
          </w:tcPr>
          <w:p w14:paraId="0150093D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669" w:type="dxa"/>
            <w:noWrap/>
            <w:hideMark/>
          </w:tcPr>
          <w:p w14:paraId="767F1571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905" w:type="dxa"/>
            <w:noWrap/>
            <w:hideMark/>
          </w:tcPr>
          <w:p w14:paraId="0466774F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669" w:type="dxa"/>
            <w:noWrap/>
            <w:hideMark/>
          </w:tcPr>
          <w:p w14:paraId="69FBB5E3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659" w:type="dxa"/>
            <w:shd w:val="clear" w:color="auto" w:fill="auto"/>
            <w:vAlign w:val="bottom"/>
          </w:tcPr>
          <w:p w14:paraId="787DBB66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  <w:tc>
          <w:tcPr>
            <w:tcW w:w="640" w:type="dxa"/>
            <w:shd w:val="clear" w:color="auto" w:fill="auto"/>
            <w:vAlign w:val="bottom"/>
          </w:tcPr>
          <w:p w14:paraId="0A8B3484" w14:textId="7777777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</w:p>
        </w:tc>
      </w:tr>
      <w:tr w:rsidR="00B01D90" w:rsidRPr="00776DAF" w14:paraId="2A8EF788" w14:textId="77777777" w:rsidTr="00B01D90">
        <w:trPr>
          <w:trHeight w:val="300"/>
        </w:trPr>
        <w:tc>
          <w:tcPr>
            <w:tcW w:w="1588" w:type="dxa"/>
            <w:noWrap/>
            <w:hideMark/>
          </w:tcPr>
          <w:p w14:paraId="1F2CA409" w14:textId="5C3FFED2" w:rsidR="00B01D90" w:rsidRPr="00776DAF" w:rsidRDefault="00B01D90" w:rsidP="00B01D90">
            <w:pPr>
              <w:spacing w:before="0" w:line="24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QALY-</w:t>
            </w:r>
            <w:r w:rsidR="004F479B" w:rsidRPr="00776DA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loss, migraine episode</w:t>
            </w:r>
            <w:r w:rsidRPr="00776DA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0E9DA4A5" w14:textId="5E0294A0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 w:rsidR="004F479B"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17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50C20A55" w14:textId="152B4E01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 w:rsidR="004F479B"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67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3F134827" w14:textId="2305815D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 w:rsidR="004F479B"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19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61C3E1DF" w14:textId="37C18DC9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 w:rsidR="004F479B"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25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32BD22D2" w14:textId="3AA78B3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 w:rsidR="004F479B"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38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1CEDA0F7" w14:textId="04BEA6BF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 w:rsidR="004F479B"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46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344F2EE" w14:textId="6D0BAD71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 w:rsidR="004F479B"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69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67286E13" w14:textId="335799C3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 w:rsidR="004F479B"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66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1513B209" w14:textId="5961E0B2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 w:rsidR="004F479B"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72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2FA1C2A9" w14:textId="6653B7A3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 w:rsidR="004F479B"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76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BB59A7E" w14:textId="323AFF41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 w:rsidR="004F479B"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05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30F4D075" w14:textId="0B60D0AE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 w:rsidR="004F479B"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12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3AEDD592" w14:textId="5245AED5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 w:rsidR="004F479B"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13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51271D4D" w14:textId="7DBC4E40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 w:rsidR="004F479B"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50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49BF5F3" w14:textId="3DA50775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 w:rsidR="004F479B"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99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4E376975" w14:textId="6B761145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 w:rsidR="004F479B"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62</w:t>
            </w:r>
          </w:p>
        </w:tc>
        <w:tc>
          <w:tcPr>
            <w:tcW w:w="659" w:type="dxa"/>
            <w:shd w:val="clear" w:color="auto" w:fill="auto"/>
            <w:vAlign w:val="bottom"/>
          </w:tcPr>
          <w:p w14:paraId="3ED582D9" w14:textId="2185AAC8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 w:rsidR="004F479B"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58</w:t>
            </w:r>
          </w:p>
        </w:tc>
        <w:tc>
          <w:tcPr>
            <w:tcW w:w="640" w:type="dxa"/>
            <w:shd w:val="clear" w:color="auto" w:fill="auto"/>
            <w:vAlign w:val="bottom"/>
          </w:tcPr>
          <w:p w14:paraId="20099467" w14:textId="29FE4CF1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 w:rsidR="004F479B"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90</w:t>
            </w:r>
          </w:p>
        </w:tc>
      </w:tr>
      <w:tr w:rsidR="00B01D90" w:rsidRPr="00776DAF" w14:paraId="293E7C53" w14:textId="77777777" w:rsidTr="00B01D90">
        <w:trPr>
          <w:trHeight w:val="300"/>
        </w:trPr>
        <w:tc>
          <w:tcPr>
            <w:tcW w:w="1588" w:type="dxa"/>
            <w:noWrap/>
            <w:hideMark/>
          </w:tcPr>
          <w:p w14:paraId="49BAD427" w14:textId="447499A2" w:rsidR="00B01D90" w:rsidRPr="00776DAF" w:rsidRDefault="00B01D90" w:rsidP="00B01D90">
            <w:pPr>
              <w:spacing w:before="0" w:line="240" w:lineRule="auto"/>
              <w:jc w:val="left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QALY-</w:t>
            </w:r>
            <w:r w:rsidR="004F479B" w:rsidRPr="00776DAF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loss without migraine episode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1F69BB67" w14:textId="28C8B25C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 w:rsidR="004F479B"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29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36473316" w14:textId="63591E86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 w:rsidR="004F479B"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35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647FB692" w14:textId="0A3E84D3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-0</w:t>
            </w:r>
            <w:r w:rsidR="004F479B"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01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128BE83E" w14:textId="3D76AAF0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 w:rsidR="004F479B"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73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1C5946E7" w14:textId="6B0DACC9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 w:rsidR="004F479B"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40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2801BE1F" w14:textId="5942B4C4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 w:rsidR="004F479B"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82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65E7798F" w14:textId="5D91A701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 w:rsidR="004F479B"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20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7C2F5C08" w14:textId="76EA6ABF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 w:rsidR="004F479B"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76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3FEA8D20" w14:textId="2B4DEE0D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 w:rsidR="004F479B"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49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2434E5F5" w14:textId="3C0107E0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 w:rsidR="004F479B"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8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C66BFF9" w14:textId="7429EC0B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 w:rsidR="004F479B"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64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2CDF7060" w14:textId="53C7632C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 w:rsidR="004F479B"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3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2E6E034" w14:textId="2FEAB2B1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 w:rsidR="004F479B"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32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3E33EFC0" w14:textId="01C04ABB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 w:rsidR="004F479B"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91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69816FD1" w14:textId="10840220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 w:rsidR="004F479B"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183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25AB8150" w14:textId="7459ECA2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 w:rsidR="004F479B"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330</w:t>
            </w:r>
          </w:p>
        </w:tc>
        <w:tc>
          <w:tcPr>
            <w:tcW w:w="659" w:type="dxa"/>
            <w:shd w:val="clear" w:color="auto" w:fill="auto"/>
            <w:vAlign w:val="bottom"/>
          </w:tcPr>
          <w:p w14:paraId="3F8CB27A" w14:textId="4EA1685F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 w:rsidR="004F479B"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46</w:t>
            </w:r>
          </w:p>
        </w:tc>
        <w:tc>
          <w:tcPr>
            <w:tcW w:w="640" w:type="dxa"/>
            <w:shd w:val="clear" w:color="auto" w:fill="auto"/>
            <w:vAlign w:val="bottom"/>
          </w:tcPr>
          <w:p w14:paraId="13A7D90D" w14:textId="78C34856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0</w:t>
            </w:r>
            <w:r w:rsidR="004F479B"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.</w:t>
            </w:r>
            <w:r w:rsidRPr="00776DAF">
              <w:rPr>
                <w:rFonts w:asciiTheme="minorHAnsi" w:hAnsiTheme="minorHAnsi" w:cstheme="minorHAnsi"/>
                <w:color w:val="000000"/>
                <w:sz w:val="18"/>
                <w:szCs w:val="18"/>
                <w:lang w:val="en-GB"/>
              </w:rPr>
              <w:t>215</w:t>
            </w:r>
          </w:p>
        </w:tc>
      </w:tr>
      <w:tr w:rsidR="00B01D90" w:rsidRPr="00776DAF" w14:paraId="4C836974" w14:textId="77777777" w:rsidTr="00B01D90">
        <w:trPr>
          <w:trHeight w:val="300"/>
        </w:trPr>
        <w:tc>
          <w:tcPr>
            <w:tcW w:w="1588" w:type="dxa"/>
            <w:noWrap/>
            <w:hideMark/>
          </w:tcPr>
          <w:p w14:paraId="5D344342" w14:textId="59BABFBB" w:rsidR="00B01D90" w:rsidRPr="00776DAF" w:rsidRDefault="00B01D90" w:rsidP="00B01D90">
            <w:pPr>
              <w:spacing w:before="0" w:line="240" w:lineRule="auto"/>
              <w:jc w:val="left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 xml:space="preserve">TOTAL </w:t>
            </w:r>
            <w:r w:rsidR="004F479B" w:rsidRPr="00776DAF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>LOSS IN QALYs</w:t>
            </w:r>
            <w:r w:rsidRPr="00776DAF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690" w:type="dxa"/>
            <w:shd w:val="clear" w:color="auto" w:fill="auto"/>
            <w:noWrap/>
            <w:vAlign w:val="bottom"/>
            <w:hideMark/>
          </w:tcPr>
          <w:p w14:paraId="39052347" w14:textId="00B0065F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 w:rsidR="004F479B" w:rsidRPr="00776DA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776DA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37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15272EA4" w14:textId="68FEE846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 w:rsidR="004F479B" w:rsidRPr="00776DA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776DA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225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1B3506DF" w14:textId="284BADAA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 w:rsidR="004F479B" w:rsidRPr="00776DA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776DA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19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5C5562D1" w14:textId="3A38A14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 w:rsidR="004F479B" w:rsidRPr="00776DA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776DA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170</w:t>
            </w:r>
          </w:p>
        </w:tc>
        <w:tc>
          <w:tcPr>
            <w:tcW w:w="788" w:type="dxa"/>
            <w:shd w:val="clear" w:color="auto" w:fill="auto"/>
            <w:noWrap/>
            <w:vAlign w:val="bottom"/>
            <w:hideMark/>
          </w:tcPr>
          <w:p w14:paraId="52BCC28B" w14:textId="111686FA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 w:rsidR="004F479B" w:rsidRPr="00776DA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776DA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77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2E802770" w14:textId="77BCC427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 w:rsidR="004F479B" w:rsidRPr="00776DA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776DA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180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0575BE78" w14:textId="57F075A3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 w:rsidR="004F479B" w:rsidRPr="00776DA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776DA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88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1118BFB6" w14:textId="60E58980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 w:rsidR="004F479B" w:rsidRPr="00776DA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776DA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184</w:t>
            </w:r>
          </w:p>
        </w:tc>
        <w:tc>
          <w:tcPr>
            <w:tcW w:w="729" w:type="dxa"/>
            <w:shd w:val="clear" w:color="auto" w:fill="auto"/>
            <w:noWrap/>
            <w:vAlign w:val="bottom"/>
            <w:hideMark/>
          </w:tcPr>
          <w:p w14:paraId="7D7F72D8" w14:textId="7C6F048D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 w:rsidR="004F479B" w:rsidRPr="00776DA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776DA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121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1D65BE7C" w14:textId="2E89D145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 w:rsidR="004F479B" w:rsidRPr="00776DA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776DA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183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634951D1" w14:textId="1CF336CF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 w:rsidR="004F479B" w:rsidRPr="00776DA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776DA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169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0ED4B6AA" w14:textId="0C73ADC8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 w:rsidR="004F479B" w:rsidRPr="00776DA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776DA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254</w:t>
            </w:r>
          </w:p>
        </w:tc>
        <w:tc>
          <w:tcPr>
            <w:tcW w:w="846" w:type="dxa"/>
            <w:shd w:val="clear" w:color="auto" w:fill="auto"/>
            <w:noWrap/>
            <w:vAlign w:val="bottom"/>
            <w:hideMark/>
          </w:tcPr>
          <w:p w14:paraId="11705547" w14:textId="0E2ACC19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 w:rsidR="004F479B" w:rsidRPr="00776DA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776DA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245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1D843D24" w14:textId="4E350A80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 w:rsidR="004F479B" w:rsidRPr="00776DA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776DA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263</w:t>
            </w:r>
          </w:p>
        </w:tc>
        <w:tc>
          <w:tcPr>
            <w:tcW w:w="905" w:type="dxa"/>
            <w:shd w:val="clear" w:color="auto" w:fill="auto"/>
            <w:noWrap/>
            <w:vAlign w:val="bottom"/>
            <w:hideMark/>
          </w:tcPr>
          <w:p w14:paraId="752A5854" w14:textId="3B83ADD5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 w:rsidR="004F479B" w:rsidRPr="00776DA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776DA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259</w:t>
            </w:r>
          </w:p>
        </w:tc>
        <w:tc>
          <w:tcPr>
            <w:tcW w:w="669" w:type="dxa"/>
            <w:shd w:val="clear" w:color="auto" w:fill="auto"/>
            <w:noWrap/>
            <w:vAlign w:val="bottom"/>
            <w:hideMark/>
          </w:tcPr>
          <w:p w14:paraId="748B8EF1" w14:textId="22316D59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 w:rsidR="004F479B" w:rsidRPr="00776DA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776DA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309</w:t>
            </w:r>
          </w:p>
        </w:tc>
        <w:tc>
          <w:tcPr>
            <w:tcW w:w="659" w:type="dxa"/>
            <w:shd w:val="clear" w:color="auto" w:fill="auto"/>
            <w:vAlign w:val="bottom"/>
          </w:tcPr>
          <w:p w14:paraId="28F79A47" w14:textId="7C721785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 w:rsidR="004F479B" w:rsidRPr="00776DA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776DA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102</w:t>
            </w:r>
          </w:p>
        </w:tc>
        <w:tc>
          <w:tcPr>
            <w:tcW w:w="640" w:type="dxa"/>
            <w:shd w:val="clear" w:color="auto" w:fill="auto"/>
            <w:vAlign w:val="bottom"/>
          </w:tcPr>
          <w:p w14:paraId="3DE670D5" w14:textId="72988975" w:rsidR="00B01D90" w:rsidRPr="00776DAF" w:rsidRDefault="00B01D90" w:rsidP="00B01D90">
            <w:pPr>
              <w:spacing w:before="0" w:line="240" w:lineRule="auto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GB"/>
              </w:rPr>
            </w:pPr>
            <w:r w:rsidRPr="00776DA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0</w:t>
            </w:r>
            <w:r w:rsidR="004F479B" w:rsidRPr="00776DA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.</w:t>
            </w:r>
            <w:r w:rsidRPr="00776DAF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GB"/>
              </w:rPr>
              <w:t>221</w:t>
            </w:r>
          </w:p>
        </w:tc>
      </w:tr>
    </w:tbl>
    <w:p w14:paraId="68716B51" w14:textId="77777777" w:rsidR="00B01D90" w:rsidRPr="00776DAF" w:rsidRDefault="00B01D90" w:rsidP="00B01D90">
      <w:pPr>
        <w:rPr>
          <w:lang w:val="en-GB"/>
        </w:rPr>
      </w:pPr>
    </w:p>
    <w:p w14:paraId="622EFD02" w14:textId="77777777" w:rsidR="00B01D90" w:rsidRPr="00776DAF" w:rsidRDefault="00B01D90" w:rsidP="00B01D90">
      <w:pPr>
        <w:rPr>
          <w:lang w:val="en-GB"/>
        </w:rPr>
      </w:pPr>
    </w:p>
    <w:p w14:paraId="6524D8BD" w14:textId="30CC3F6E" w:rsidR="00C04348" w:rsidRPr="00776DAF" w:rsidRDefault="00C04348">
      <w:pPr>
        <w:spacing w:before="0" w:after="160" w:line="259" w:lineRule="auto"/>
        <w:jc w:val="left"/>
        <w:rPr>
          <w:rFonts w:asciiTheme="minorHAnsi" w:eastAsiaTheme="minorHAnsi" w:hAnsiTheme="minorHAnsi"/>
          <w:iCs/>
          <w:color w:val="44546A" w:themeColor="text2"/>
          <w:lang w:val="en-GB"/>
        </w:rPr>
      </w:pPr>
      <w:r w:rsidRPr="00776DAF">
        <w:rPr>
          <w:rFonts w:asciiTheme="minorHAnsi" w:eastAsiaTheme="minorHAnsi" w:hAnsiTheme="minorHAnsi"/>
          <w:iCs/>
          <w:color w:val="44546A" w:themeColor="text2"/>
          <w:lang w:val="en-GB"/>
        </w:rPr>
        <w:br w:type="page"/>
      </w:r>
    </w:p>
    <w:p w14:paraId="55B7F008" w14:textId="77777777" w:rsidR="00C04348" w:rsidRPr="00776DAF" w:rsidRDefault="00C04348" w:rsidP="00C04348">
      <w:pPr>
        <w:pStyle w:val="Caption"/>
        <w:rPr>
          <w:lang w:val="en-GB"/>
        </w:rPr>
        <w:sectPr w:rsidR="00C04348" w:rsidRPr="00776DAF" w:rsidSect="0029649C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6674FE0E" w14:textId="602F4F67" w:rsidR="00C04348" w:rsidRPr="00871F54" w:rsidRDefault="00776DAF" w:rsidP="00C04348">
      <w:pPr>
        <w:pStyle w:val="Caption"/>
        <w:rPr>
          <w:i w:val="0"/>
          <w:sz w:val="22"/>
          <w:szCs w:val="22"/>
          <w:lang w:val="en-GB"/>
        </w:rPr>
      </w:pPr>
      <w:r w:rsidRPr="00871F54">
        <w:rPr>
          <w:b/>
          <w:i w:val="0"/>
          <w:sz w:val="22"/>
          <w:szCs w:val="22"/>
          <w:lang w:val="en-GB"/>
        </w:rPr>
        <w:lastRenderedPageBreak/>
        <w:t>Table S3.</w:t>
      </w:r>
      <w:r w:rsidRPr="00871F54">
        <w:rPr>
          <w:i w:val="0"/>
          <w:sz w:val="22"/>
          <w:szCs w:val="22"/>
          <w:lang w:val="en-GB"/>
        </w:rPr>
        <w:t xml:space="preserve"> </w:t>
      </w:r>
      <w:r w:rsidR="00C04348" w:rsidRPr="00871F54">
        <w:rPr>
          <w:i w:val="0"/>
          <w:sz w:val="22"/>
          <w:szCs w:val="22"/>
          <w:lang w:val="en-GB"/>
        </w:rPr>
        <w:t>Regression of total cost per person and year</w:t>
      </w:r>
    </w:p>
    <w:tbl>
      <w:tblPr>
        <w:tblW w:w="590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733"/>
        <w:gridCol w:w="1169"/>
      </w:tblGrid>
      <w:tr w:rsidR="00C04348" w:rsidRPr="00F372F3" w14:paraId="49C0733B" w14:textId="77777777" w:rsidTr="00D0323C">
        <w:trPr>
          <w:trHeight w:val="1020"/>
        </w:trPr>
        <w:tc>
          <w:tcPr>
            <w:tcW w:w="47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14:paraId="31434DFB" w14:textId="068E75CB" w:rsidR="00C04348" w:rsidRPr="00776DAF" w:rsidRDefault="00C04348" w:rsidP="00D0323C">
            <w:pPr>
              <w:spacing w:before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VARIABLES</w:t>
            </w:r>
          </w:p>
        </w:tc>
        <w:tc>
          <w:tcPr>
            <w:tcW w:w="11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E13696D" w14:textId="7DDB4A3F" w:rsidR="00C04348" w:rsidRPr="00776DAF" w:rsidRDefault="00C04348" w:rsidP="00D0323C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Ln(</w:t>
            </w:r>
            <w:proofErr w:type="spellStart"/>
            <w:r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totalcost</w:t>
            </w:r>
            <w:proofErr w:type="spellEnd"/>
            <w:r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 xml:space="preserve">) per person and year </w:t>
            </w:r>
          </w:p>
        </w:tc>
      </w:tr>
      <w:tr w:rsidR="00C04348" w:rsidRPr="00F372F3" w14:paraId="0947F90F" w14:textId="77777777" w:rsidTr="00D0323C">
        <w:trPr>
          <w:trHeight w:val="255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1895A" w14:textId="77777777" w:rsidR="00C04348" w:rsidRPr="00776DAF" w:rsidRDefault="00C04348" w:rsidP="00D0323C">
            <w:pPr>
              <w:spacing w:before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 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F499D" w14:textId="77777777" w:rsidR="00C04348" w:rsidRPr="00776DAF" w:rsidRDefault="00C04348" w:rsidP="00D0323C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 </w:t>
            </w:r>
          </w:p>
        </w:tc>
      </w:tr>
      <w:tr w:rsidR="00C04348" w:rsidRPr="00776DAF" w14:paraId="626256C6" w14:textId="77777777" w:rsidTr="00D0323C">
        <w:trPr>
          <w:trHeight w:val="255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2A7304" w14:textId="63856574" w:rsidR="00C04348" w:rsidRPr="00776DAF" w:rsidRDefault="00C04348" w:rsidP="00D0323C">
            <w:pPr>
              <w:spacing w:before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Age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B2DA1" w14:textId="77777777" w:rsidR="00C04348" w:rsidRPr="00776DAF" w:rsidRDefault="00C04348" w:rsidP="00D0323C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-0.0144**</w:t>
            </w:r>
          </w:p>
        </w:tc>
      </w:tr>
      <w:tr w:rsidR="00C04348" w:rsidRPr="00776DAF" w14:paraId="4924E5A5" w14:textId="77777777" w:rsidTr="00D0323C">
        <w:trPr>
          <w:trHeight w:val="255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C93C" w14:textId="77777777" w:rsidR="00C04348" w:rsidRPr="00776DAF" w:rsidRDefault="00C04348" w:rsidP="00D0323C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004CC" w14:textId="77777777" w:rsidR="00C04348" w:rsidRPr="00776DAF" w:rsidRDefault="00C04348" w:rsidP="00D0323C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(0.00597)</w:t>
            </w:r>
          </w:p>
        </w:tc>
      </w:tr>
      <w:tr w:rsidR="00C04348" w:rsidRPr="00776DAF" w14:paraId="06CC42C3" w14:textId="77777777" w:rsidTr="00D0323C">
        <w:trPr>
          <w:trHeight w:val="255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AB51F" w14:textId="2C196214" w:rsidR="00C04348" w:rsidRPr="00776DAF" w:rsidRDefault="00C04348" w:rsidP="00D0323C">
            <w:pPr>
              <w:spacing w:before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Woman=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3395C" w14:textId="77777777" w:rsidR="00C04348" w:rsidRPr="00776DAF" w:rsidRDefault="00C04348" w:rsidP="00D0323C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0.0375</w:t>
            </w:r>
          </w:p>
        </w:tc>
      </w:tr>
      <w:tr w:rsidR="00C04348" w:rsidRPr="00776DAF" w14:paraId="4DCA62B7" w14:textId="77777777" w:rsidTr="00D0323C">
        <w:trPr>
          <w:trHeight w:val="255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9D920" w14:textId="77777777" w:rsidR="00C04348" w:rsidRPr="00776DAF" w:rsidRDefault="00C04348" w:rsidP="00D0323C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99DD" w14:textId="77777777" w:rsidR="00C04348" w:rsidRPr="00776DAF" w:rsidRDefault="00C04348" w:rsidP="00D0323C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(0.174)</w:t>
            </w:r>
          </w:p>
        </w:tc>
      </w:tr>
      <w:tr w:rsidR="00C04348" w:rsidRPr="00776DAF" w14:paraId="2009AA76" w14:textId="77777777" w:rsidTr="00D0323C">
        <w:trPr>
          <w:trHeight w:val="255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9DF7E" w14:textId="4C021AC0" w:rsidR="00C04348" w:rsidRPr="00776DAF" w:rsidRDefault="00C04348" w:rsidP="00D0323C">
            <w:pPr>
              <w:spacing w:before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Employed=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FDCE3" w14:textId="77777777" w:rsidR="00C04348" w:rsidRPr="00776DAF" w:rsidRDefault="00C04348" w:rsidP="00D0323C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1.750***</w:t>
            </w:r>
          </w:p>
        </w:tc>
      </w:tr>
      <w:tr w:rsidR="00C04348" w:rsidRPr="00776DAF" w14:paraId="0903F8F4" w14:textId="77777777" w:rsidTr="00D0323C">
        <w:trPr>
          <w:trHeight w:val="255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D3AF9" w14:textId="77777777" w:rsidR="00C04348" w:rsidRPr="00776DAF" w:rsidRDefault="00C04348" w:rsidP="00D0323C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C2E96" w14:textId="77777777" w:rsidR="00C04348" w:rsidRPr="00776DAF" w:rsidRDefault="00C04348" w:rsidP="00D0323C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(0.143)</w:t>
            </w:r>
          </w:p>
        </w:tc>
      </w:tr>
      <w:tr w:rsidR="00C04348" w:rsidRPr="00776DAF" w14:paraId="2E3A284B" w14:textId="77777777" w:rsidTr="00D0323C">
        <w:trPr>
          <w:trHeight w:val="255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24E8D" w14:textId="3B0F110F" w:rsidR="00C04348" w:rsidRPr="00776DAF" w:rsidRDefault="00C04348" w:rsidP="00D0323C">
            <w:pPr>
              <w:spacing w:before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University education=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C73FA" w14:textId="77777777" w:rsidR="00C04348" w:rsidRPr="00776DAF" w:rsidRDefault="00C04348" w:rsidP="00D0323C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0.0641</w:t>
            </w:r>
          </w:p>
        </w:tc>
      </w:tr>
      <w:tr w:rsidR="00C04348" w:rsidRPr="00776DAF" w14:paraId="684446EA" w14:textId="77777777" w:rsidTr="00D0323C">
        <w:trPr>
          <w:trHeight w:val="255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8A35C" w14:textId="77777777" w:rsidR="00C04348" w:rsidRPr="00776DAF" w:rsidRDefault="00C04348" w:rsidP="00D0323C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B94C" w14:textId="77777777" w:rsidR="00C04348" w:rsidRPr="00776DAF" w:rsidRDefault="00C04348" w:rsidP="00D0323C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(0.120)</w:t>
            </w:r>
          </w:p>
        </w:tc>
      </w:tr>
      <w:tr w:rsidR="00C04348" w:rsidRPr="00776DAF" w14:paraId="15844A0B" w14:textId="77777777" w:rsidTr="00D0323C">
        <w:trPr>
          <w:trHeight w:val="255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16297" w14:textId="2201BBE3" w:rsidR="00C04348" w:rsidRPr="00776DAF" w:rsidRDefault="00C04348" w:rsidP="00D0323C">
            <w:pPr>
              <w:spacing w:before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Children in household=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FFDB2" w14:textId="77777777" w:rsidR="00C04348" w:rsidRPr="00776DAF" w:rsidRDefault="00C04348" w:rsidP="00D0323C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0.305**</w:t>
            </w:r>
          </w:p>
        </w:tc>
      </w:tr>
      <w:tr w:rsidR="00C04348" w:rsidRPr="00776DAF" w14:paraId="3B268BBD" w14:textId="77777777" w:rsidTr="00D0323C">
        <w:trPr>
          <w:trHeight w:val="255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93A34" w14:textId="77777777" w:rsidR="00C04348" w:rsidRPr="00776DAF" w:rsidRDefault="00C04348" w:rsidP="00D0323C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84D4" w14:textId="77777777" w:rsidR="00C04348" w:rsidRPr="00776DAF" w:rsidRDefault="00C04348" w:rsidP="00D0323C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(0.130)</w:t>
            </w:r>
          </w:p>
        </w:tc>
      </w:tr>
      <w:tr w:rsidR="00C04348" w:rsidRPr="00776DAF" w14:paraId="35D86E9E" w14:textId="77777777" w:rsidTr="00D0323C">
        <w:trPr>
          <w:trHeight w:val="255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B9984" w14:textId="2ECE3686" w:rsidR="00C04348" w:rsidRPr="00776DAF" w:rsidRDefault="00C04348" w:rsidP="00D0323C">
            <w:pPr>
              <w:spacing w:before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&gt;1 adult in household=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D3E36" w14:textId="77777777" w:rsidR="00C04348" w:rsidRPr="00776DAF" w:rsidRDefault="00C04348" w:rsidP="00D0323C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-0.00331</w:t>
            </w:r>
          </w:p>
        </w:tc>
      </w:tr>
      <w:tr w:rsidR="00C04348" w:rsidRPr="00776DAF" w14:paraId="6CFD00F5" w14:textId="77777777" w:rsidTr="00D0323C">
        <w:trPr>
          <w:trHeight w:val="255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6470" w14:textId="77777777" w:rsidR="00C04348" w:rsidRPr="00776DAF" w:rsidRDefault="00C04348" w:rsidP="00D0323C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1E9A5" w14:textId="77777777" w:rsidR="00C04348" w:rsidRPr="00776DAF" w:rsidRDefault="00C04348" w:rsidP="00D0323C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(0.130)</w:t>
            </w:r>
          </w:p>
        </w:tc>
      </w:tr>
      <w:tr w:rsidR="00C04348" w:rsidRPr="00776DAF" w14:paraId="62B0A8BE" w14:textId="77777777" w:rsidTr="00D0323C">
        <w:trPr>
          <w:trHeight w:val="255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AA2AE" w14:textId="23407EF7" w:rsidR="00C04348" w:rsidRPr="00776DAF" w:rsidRDefault="00C04348" w:rsidP="00D0323C">
            <w:pPr>
              <w:spacing w:before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 xml:space="preserve">Treatment with </w:t>
            </w:r>
            <w:proofErr w:type="spellStart"/>
            <w:r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botulinumtoxin</w:t>
            </w:r>
            <w:proofErr w:type="spellEnd"/>
            <w:r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=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FB85D" w14:textId="77777777" w:rsidR="00C04348" w:rsidRPr="00776DAF" w:rsidRDefault="00C04348" w:rsidP="00D0323C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0.395***</w:t>
            </w:r>
          </w:p>
        </w:tc>
      </w:tr>
      <w:tr w:rsidR="00C04348" w:rsidRPr="00776DAF" w14:paraId="321726FD" w14:textId="77777777" w:rsidTr="00D0323C">
        <w:trPr>
          <w:trHeight w:val="255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65C83" w14:textId="77777777" w:rsidR="00C04348" w:rsidRPr="00776DAF" w:rsidRDefault="00C04348" w:rsidP="00D0323C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7DF1C" w14:textId="77777777" w:rsidR="00C04348" w:rsidRPr="00776DAF" w:rsidRDefault="00C04348" w:rsidP="00D0323C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(0.146)</w:t>
            </w:r>
          </w:p>
        </w:tc>
      </w:tr>
      <w:tr w:rsidR="00C04348" w:rsidRPr="00776DAF" w14:paraId="77381F8A" w14:textId="77777777" w:rsidTr="00D0323C">
        <w:trPr>
          <w:trHeight w:val="255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F8E61" w14:textId="2B373430" w:rsidR="00C04348" w:rsidRPr="00776DAF" w:rsidRDefault="00776DAF" w:rsidP="00D0323C">
            <w:pPr>
              <w:spacing w:before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Time</w:t>
            </w:r>
            <w:r w:rsidR="00C04348"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 xml:space="preserve"> with migraine diagnosis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5EA3E" w14:textId="77777777" w:rsidR="00C04348" w:rsidRPr="00776DAF" w:rsidRDefault="00C04348" w:rsidP="00D0323C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-0.00376</w:t>
            </w:r>
          </w:p>
        </w:tc>
      </w:tr>
      <w:tr w:rsidR="00C04348" w:rsidRPr="00776DAF" w14:paraId="56C800D6" w14:textId="77777777" w:rsidTr="00D0323C">
        <w:trPr>
          <w:trHeight w:val="255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FB3A" w14:textId="77777777" w:rsidR="00C04348" w:rsidRPr="00776DAF" w:rsidRDefault="00C04348" w:rsidP="00D0323C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8B0EC" w14:textId="77777777" w:rsidR="00C04348" w:rsidRPr="00776DAF" w:rsidRDefault="00C04348" w:rsidP="00D0323C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(0.00823)</w:t>
            </w:r>
          </w:p>
        </w:tc>
      </w:tr>
      <w:tr w:rsidR="00C04348" w:rsidRPr="00776DAF" w14:paraId="400BE0A4" w14:textId="77777777" w:rsidTr="00D0323C">
        <w:trPr>
          <w:trHeight w:val="255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4E6EF" w14:textId="3D5A9738" w:rsidR="00C04348" w:rsidRPr="00776DAF" w:rsidRDefault="00C04348" w:rsidP="00D0323C">
            <w:pPr>
              <w:spacing w:before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Chronic migraine diagnosis by doctor=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C4CD1" w14:textId="77777777" w:rsidR="00C04348" w:rsidRPr="00776DAF" w:rsidRDefault="00C04348" w:rsidP="00D0323C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0.451***</w:t>
            </w:r>
          </w:p>
        </w:tc>
      </w:tr>
      <w:tr w:rsidR="00C04348" w:rsidRPr="00776DAF" w14:paraId="5643AFA3" w14:textId="77777777" w:rsidTr="00D0323C">
        <w:trPr>
          <w:trHeight w:val="255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5D104" w14:textId="77777777" w:rsidR="00C04348" w:rsidRPr="00776DAF" w:rsidRDefault="00C04348" w:rsidP="00D0323C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04D56" w14:textId="77777777" w:rsidR="00C04348" w:rsidRPr="00776DAF" w:rsidRDefault="00C04348" w:rsidP="00D0323C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(0.144)</w:t>
            </w:r>
          </w:p>
        </w:tc>
      </w:tr>
      <w:tr w:rsidR="00C04348" w:rsidRPr="00776DAF" w14:paraId="5F6C40A5" w14:textId="77777777" w:rsidTr="00D0323C">
        <w:trPr>
          <w:trHeight w:val="255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E06B" w14:textId="5ACF9C58" w:rsidR="00C04348" w:rsidRPr="00776DAF" w:rsidRDefault="00C04348" w:rsidP="00D0323C">
            <w:pPr>
              <w:spacing w:before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 xml:space="preserve">Chronic migraine based on number of reported days with migraine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71C4" w14:textId="77777777" w:rsidR="00C04348" w:rsidRPr="00776DAF" w:rsidRDefault="00C04348" w:rsidP="00D0323C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-0.251</w:t>
            </w:r>
          </w:p>
        </w:tc>
      </w:tr>
      <w:tr w:rsidR="00C04348" w:rsidRPr="00776DAF" w14:paraId="1B9DA338" w14:textId="77777777" w:rsidTr="00D0323C">
        <w:trPr>
          <w:trHeight w:val="255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8EEFA" w14:textId="77777777" w:rsidR="00C04348" w:rsidRPr="00776DAF" w:rsidRDefault="00C04348" w:rsidP="00D0323C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4E262" w14:textId="77777777" w:rsidR="00C04348" w:rsidRPr="00776DAF" w:rsidRDefault="00C04348" w:rsidP="00D0323C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(0.229)</w:t>
            </w:r>
          </w:p>
        </w:tc>
      </w:tr>
      <w:tr w:rsidR="00C04348" w:rsidRPr="00776DAF" w14:paraId="002FC434" w14:textId="77777777" w:rsidTr="00D0323C">
        <w:trPr>
          <w:trHeight w:val="255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B581D" w14:textId="48FA0BAE" w:rsidR="00C04348" w:rsidRPr="00776DAF" w:rsidRDefault="00C04348" w:rsidP="00D0323C">
            <w:pPr>
              <w:spacing w:before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 xml:space="preserve">Number of </w:t>
            </w:r>
            <w:r w:rsidR="00776DAF"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headache day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00FED" w14:textId="77777777" w:rsidR="00C04348" w:rsidRPr="00776DAF" w:rsidRDefault="00C04348" w:rsidP="00D0323C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0.0363***</w:t>
            </w:r>
          </w:p>
        </w:tc>
      </w:tr>
      <w:tr w:rsidR="00C04348" w:rsidRPr="00776DAF" w14:paraId="777A9C33" w14:textId="77777777" w:rsidTr="00D0323C">
        <w:trPr>
          <w:trHeight w:val="255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6AED8" w14:textId="77777777" w:rsidR="00C04348" w:rsidRPr="00776DAF" w:rsidRDefault="00C04348" w:rsidP="00D0323C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77E7" w14:textId="77777777" w:rsidR="00C04348" w:rsidRPr="00776DAF" w:rsidRDefault="00C04348" w:rsidP="00D0323C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(0.0109)</w:t>
            </w:r>
          </w:p>
        </w:tc>
      </w:tr>
      <w:tr w:rsidR="00C04348" w:rsidRPr="00776DAF" w14:paraId="1468DC3B" w14:textId="77777777" w:rsidTr="00D0323C">
        <w:trPr>
          <w:trHeight w:val="255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75514" w14:textId="2888ED38" w:rsidR="00C04348" w:rsidRPr="00776DAF" w:rsidRDefault="00C04348" w:rsidP="00D0323C">
            <w:pPr>
              <w:spacing w:before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 xml:space="preserve">Number of </w:t>
            </w:r>
            <w:r w:rsidR="00776DAF"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migraine days</w:t>
            </w:r>
            <w:r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 xml:space="preserve">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17A02E" w14:textId="77777777" w:rsidR="00C04348" w:rsidRPr="00776DAF" w:rsidRDefault="00C04348" w:rsidP="00D0323C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0.0806***</w:t>
            </w:r>
          </w:p>
        </w:tc>
      </w:tr>
      <w:tr w:rsidR="00C04348" w:rsidRPr="00776DAF" w14:paraId="4E110611" w14:textId="77777777" w:rsidTr="00D0323C">
        <w:trPr>
          <w:trHeight w:val="255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57CE8" w14:textId="77777777" w:rsidR="00C04348" w:rsidRPr="00776DAF" w:rsidRDefault="00C04348" w:rsidP="00D0323C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58FF9" w14:textId="77777777" w:rsidR="00C04348" w:rsidRPr="00776DAF" w:rsidRDefault="00C04348" w:rsidP="00D0323C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(0.0154)</w:t>
            </w:r>
          </w:p>
        </w:tc>
      </w:tr>
      <w:tr w:rsidR="00C04348" w:rsidRPr="00776DAF" w14:paraId="72A10F4D" w14:textId="77777777" w:rsidTr="00D0323C">
        <w:trPr>
          <w:trHeight w:val="255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2A65E" w14:textId="735D9898" w:rsidR="00C04348" w:rsidRPr="00776DAF" w:rsidRDefault="00776DAF" w:rsidP="00D0323C">
            <w:pPr>
              <w:spacing w:before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C</w:t>
            </w:r>
            <w:r w:rsidR="00C04348"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omorbidit</w:t>
            </w:r>
            <w:r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y</w:t>
            </w:r>
            <w:r w:rsidR="00C04348"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=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56F71" w14:textId="77777777" w:rsidR="00C04348" w:rsidRPr="00776DAF" w:rsidRDefault="00C04348" w:rsidP="00D0323C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0.218*</w:t>
            </w:r>
          </w:p>
        </w:tc>
      </w:tr>
      <w:tr w:rsidR="00C04348" w:rsidRPr="00776DAF" w14:paraId="73FA04BA" w14:textId="77777777" w:rsidTr="00D0323C">
        <w:trPr>
          <w:trHeight w:val="255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4E13B" w14:textId="77777777" w:rsidR="00C04348" w:rsidRPr="00776DAF" w:rsidRDefault="00C04348" w:rsidP="00D0323C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14969" w14:textId="77777777" w:rsidR="00C04348" w:rsidRPr="00776DAF" w:rsidRDefault="00C04348" w:rsidP="00D0323C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(0.116)</w:t>
            </w:r>
          </w:p>
        </w:tc>
      </w:tr>
      <w:tr w:rsidR="00C04348" w:rsidRPr="00776DAF" w14:paraId="3952762C" w14:textId="77777777" w:rsidTr="00D0323C">
        <w:trPr>
          <w:trHeight w:val="255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44DA1" w14:textId="6C912974" w:rsidR="00C04348" w:rsidRPr="00776DAF" w:rsidRDefault="00776DAF" w:rsidP="00D0323C">
            <w:pPr>
              <w:spacing w:before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C</w:t>
            </w:r>
            <w:r w:rsidR="00C04348"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 xml:space="preserve">onstant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2EF48" w14:textId="77777777" w:rsidR="00C04348" w:rsidRPr="00776DAF" w:rsidRDefault="00C04348" w:rsidP="00D0323C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8.513***</w:t>
            </w:r>
          </w:p>
        </w:tc>
      </w:tr>
      <w:tr w:rsidR="00C04348" w:rsidRPr="00776DAF" w14:paraId="45A6545A" w14:textId="77777777" w:rsidTr="00D0323C">
        <w:trPr>
          <w:trHeight w:val="255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C47BC" w14:textId="77777777" w:rsidR="00C04348" w:rsidRPr="00776DAF" w:rsidRDefault="00C04348" w:rsidP="00D0323C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8B14B" w14:textId="77777777" w:rsidR="00C04348" w:rsidRPr="00776DAF" w:rsidRDefault="00C04348" w:rsidP="00D0323C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(0.440)</w:t>
            </w:r>
          </w:p>
        </w:tc>
      </w:tr>
      <w:tr w:rsidR="00C04348" w:rsidRPr="00776DAF" w14:paraId="02269574" w14:textId="77777777" w:rsidTr="00D0323C">
        <w:trPr>
          <w:trHeight w:val="255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CCD3" w14:textId="77777777" w:rsidR="00C04348" w:rsidRPr="00776DAF" w:rsidRDefault="00C04348" w:rsidP="00D0323C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4831D" w14:textId="77777777" w:rsidR="00C04348" w:rsidRPr="00776DAF" w:rsidRDefault="00C04348" w:rsidP="00D0323C">
            <w:pPr>
              <w:spacing w:before="0" w:line="240" w:lineRule="auto"/>
              <w:jc w:val="left"/>
              <w:rPr>
                <w:rFonts w:eastAsia="Times New Roman" w:cs="Times New Roman"/>
                <w:sz w:val="20"/>
                <w:szCs w:val="20"/>
                <w:lang w:val="en-GB" w:eastAsia="sv-SE"/>
              </w:rPr>
            </w:pPr>
          </w:p>
        </w:tc>
      </w:tr>
      <w:tr w:rsidR="00C04348" w:rsidRPr="00776DAF" w14:paraId="3E3F5840" w14:textId="77777777" w:rsidTr="00D0323C">
        <w:trPr>
          <w:trHeight w:val="255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0332D" w14:textId="1263E98D" w:rsidR="00C04348" w:rsidRPr="00776DAF" w:rsidRDefault="00C04348" w:rsidP="00D0323C">
            <w:pPr>
              <w:spacing w:before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Observation</w:t>
            </w:r>
            <w:r w:rsidR="00776DAF"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s</w:t>
            </w:r>
            <w:r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 xml:space="preserve"> 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FA05" w14:textId="77777777" w:rsidR="00C04348" w:rsidRPr="00776DAF" w:rsidRDefault="00C04348" w:rsidP="00D0323C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587</w:t>
            </w:r>
          </w:p>
        </w:tc>
      </w:tr>
      <w:tr w:rsidR="00C04348" w:rsidRPr="00776DAF" w14:paraId="5EC8715D" w14:textId="77777777" w:rsidTr="00D0323C">
        <w:trPr>
          <w:trHeight w:val="255"/>
        </w:trPr>
        <w:tc>
          <w:tcPr>
            <w:tcW w:w="473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F295F33" w14:textId="77777777" w:rsidR="00C04348" w:rsidRPr="00776DAF" w:rsidRDefault="00C04348" w:rsidP="00D0323C">
            <w:pPr>
              <w:spacing w:before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R-squared</w:t>
            </w: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35FA1A" w14:textId="77777777" w:rsidR="00C04348" w:rsidRPr="00776DAF" w:rsidRDefault="00C04348" w:rsidP="00D0323C">
            <w:pPr>
              <w:spacing w:before="0" w:line="240" w:lineRule="auto"/>
              <w:jc w:val="center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0.454</w:t>
            </w:r>
          </w:p>
        </w:tc>
      </w:tr>
      <w:tr w:rsidR="00C04348" w:rsidRPr="00776DAF" w14:paraId="0FC6A3A7" w14:textId="77777777" w:rsidTr="00D0323C">
        <w:trPr>
          <w:trHeight w:val="255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B1E649" w14:textId="77777777" w:rsidR="00C04348" w:rsidRPr="00776DAF" w:rsidRDefault="00C04348" w:rsidP="00D0323C">
            <w:pPr>
              <w:spacing w:before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Standard errors in parentheses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C4EC5" w14:textId="77777777" w:rsidR="00C04348" w:rsidRPr="00776DAF" w:rsidRDefault="00C04348" w:rsidP="00D0323C">
            <w:pPr>
              <w:spacing w:before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</w:tr>
      <w:tr w:rsidR="00C04348" w:rsidRPr="00776DAF" w14:paraId="39D9C694" w14:textId="77777777" w:rsidTr="00D0323C">
        <w:trPr>
          <w:trHeight w:val="255"/>
        </w:trPr>
        <w:tc>
          <w:tcPr>
            <w:tcW w:w="4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80E71A" w14:textId="77777777" w:rsidR="00C04348" w:rsidRPr="00776DAF" w:rsidRDefault="00C04348" w:rsidP="00D0323C">
            <w:pPr>
              <w:spacing w:before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  <w:r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>*** p&lt;0.01, ** p&lt;0.05, * p&lt;0.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EBB72" w14:textId="77777777" w:rsidR="00C04348" w:rsidRPr="00776DAF" w:rsidRDefault="00C04348" w:rsidP="00D0323C">
            <w:pPr>
              <w:spacing w:before="0" w:line="240" w:lineRule="auto"/>
              <w:jc w:val="left"/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</w:pPr>
          </w:p>
        </w:tc>
      </w:tr>
    </w:tbl>
    <w:p w14:paraId="26AA3834" w14:textId="77777777" w:rsidR="00B01D90" w:rsidRPr="00776DAF" w:rsidRDefault="00B01D90" w:rsidP="00DE2C54">
      <w:pPr>
        <w:spacing w:before="0" w:after="200"/>
        <w:jc w:val="left"/>
        <w:rPr>
          <w:rFonts w:asciiTheme="minorHAnsi" w:eastAsiaTheme="minorHAnsi" w:hAnsiTheme="minorHAnsi"/>
          <w:iCs/>
          <w:color w:val="44546A" w:themeColor="text2"/>
          <w:lang w:val="en-GB"/>
        </w:rPr>
      </w:pPr>
    </w:p>
    <w:p w14:paraId="1DC3059B" w14:textId="313AE707" w:rsidR="00776DAF" w:rsidRPr="00776DAF" w:rsidRDefault="00776DAF">
      <w:pPr>
        <w:spacing w:before="0" w:after="160" w:line="259" w:lineRule="auto"/>
        <w:jc w:val="left"/>
        <w:rPr>
          <w:lang w:val="en-GB"/>
        </w:rPr>
      </w:pPr>
      <w:r w:rsidRPr="00776DAF">
        <w:rPr>
          <w:lang w:val="en-GB"/>
        </w:rPr>
        <w:br w:type="page"/>
      </w:r>
    </w:p>
    <w:p w14:paraId="7C166E45" w14:textId="06CE8275" w:rsidR="00776DAF" w:rsidRPr="00A10210" w:rsidRDefault="00776DAF" w:rsidP="00776DAF">
      <w:pPr>
        <w:pStyle w:val="Caption"/>
        <w:rPr>
          <w:i w:val="0"/>
          <w:sz w:val="22"/>
          <w:szCs w:val="22"/>
          <w:lang w:val="en-GB"/>
        </w:rPr>
      </w:pPr>
      <w:r w:rsidRPr="00A10210">
        <w:rPr>
          <w:b/>
          <w:i w:val="0"/>
          <w:sz w:val="22"/>
          <w:szCs w:val="22"/>
          <w:lang w:val="en-GB"/>
        </w:rPr>
        <w:lastRenderedPageBreak/>
        <w:t>Table S4.</w:t>
      </w:r>
      <w:bookmarkStart w:id="4" w:name="_GoBack"/>
      <w:r w:rsidRPr="00A10210">
        <w:rPr>
          <w:i w:val="0"/>
          <w:sz w:val="22"/>
          <w:szCs w:val="22"/>
          <w:lang w:val="en-GB"/>
        </w:rPr>
        <w:t xml:space="preserve"> Regression of total loss in QALY per person and year</w:t>
      </w:r>
    </w:p>
    <w:tbl>
      <w:tblPr>
        <w:tblStyle w:val="Tabellrutnt6"/>
        <w:tblW w:w="0" w:type="auto"/>
        <w:tblLook w:val="04A0" w:firstRow="1" w:lastRow="0" w:firstColumn="1" w:lastColumn="0" w:noHBand="0" w:noVBand="1"/>
      </w:tblPr>
      <w:tblGrid>
        <w:gridCol w:w="3523"/>
        <w:gridCol w:w="1527"/>
      </w:tblGrid>
      <w:tr w:rsidR="00776DAF" w:rsidRPr="00F372F3" w14:paraId="52CD8D93" w14:textId="77777777" w:rsidTr="00776DAF">
        <w:trPr>
          <w:trHeight w:val="255"/>
        </w:trPr>
        <w:tc>
          <w:tcPr>
            <w:tcW w:w="3523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bookmarkEnd w:id="4"/>
          <w:p w14:paraId="03914CD3" w14:textId="287F4C5F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  <w:r w:rsidRPr="00776DAF">
              <w:rPr>
                <w:rFonts w:asciiTheme="minorHAnsi" w:hAnsiTheme="minorHAnsi" w:cs="Times New Roman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1527" w:type="dxa"/>
            <w:tcBorders>
              <w:left w:val="nil"/>
              <w:bottom w:val="single" w:sz="4" w:space="0" w:color="auto"/>
              <w:right w:val="nil"/>
            </w:tcBorders>
            <w:noWrap/>
            <w:hideMark/>
          </w:tcPr>
          <w:p w14:paraId="783CE296" w14:textId="2AC74D18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  <w:r w:rsidRPr="00776DAF">
              <w:rPr>
                <w:rFonts w:asciiTheme="minorHAnsi" w:hAnsiTheme="minorHAnsi" w:cs="Times New Roman"/>
                <w:sz w:val="20"/>
                <w:szCs w:val="20"/>
                <w:lang w:val="en-GB"/>
              </w:rPr>
              <w:t>Total QALY-loss per person and year</w:t>
            </w:r>
          </w:p>
        </w:tc>
      </w:tr>
      <w:tr w:rsidR="00776DAF" w:rsidRPr="00F372F3" w14:paraId="3DC06FD0" w14:textId="77777777" w:rsidTr="00776DAF">
        <w:trPr>
          <w:trHeight w:val="255"/>
        </w:trPr>
        <w:tc>
          <w:tcPr>
            <w:tcW w:w="3523" w:type="dxa"/>
            <w:tcBorders>
              <w:left w:val="nil"/>
              <w:bottom w:val="nil"/>
              <w:right w:val="nil"/>
            </w:tcBorders>
            <w:noWrap/>
            <w:hideMark/>
          </w:tcPr>
          <w:p w14:paraId="32BD2E9F" w14:textId="77777777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  <w:r w:rsidRPr="00776DAF">
              <w:rPr>
                <w:rFonts w:asciiTheme="minorHAnsi" w:hAnsiTheme="minorHAnsi" w:cs="Times New Roman"/>
                <w:sz w:val="20"/>
                <w:szCs w:val="20"/>
                <w:lang w:val="en-GB"/>
              </w:rPr>
              <w:t> </w:t>
            </w:r>
          </w:p>
        </w:tc>
        <w:tc>
          <w:tcPr>
            <w:tcW w:w="1527" w:type="dxa"/>
            <w:tcBorders>
              <w:left w:val="nil"/>
              <w:bottom w:val="nil"/>
              <w:right w:val="nil"/>
            </w:tcBorders>
            <w:noWrap/>
            <w:hideMark/>
          </w:tcPr>
          <w:p w14:paraId="1EB26B05" w14:textId="77777777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  <w:r w:rsidRPr="00776DAF">
              <w:rPr>
                <w:rFonts w:asciiTheme="minorHAnsi" w:hAnsiTheme="minorHAnsi" w:cs="Times New Roman"/>
                <w:sz w:val="20"/>
                <w:szCs w:val="20"/>
                <w:lang w:val="en-GB"/>
              </w:rPr>
              <w:t> </w:t>
            </w:r>
          </w:p>
        </w:tc>
      </w:tr>
      <w:tr w:rsidR="00776DAF" w:rsidRPr="00776DAF" w14:paraId="367DDEF5" w14:textId="77777777" w:rsidTr="00776DAF">
        <w:trPr>
          <w:trHeight w:val="255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8E65F7" w14:textId="7DE31950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  <w:r w:rsidRPr="00776DAF">
              <w:rPr>
                <w:rFonts w:asciiTheme="minorHAnsi" w:hAnsiTheme="minorHAnsi" w:cs="Times New Roman"/>
                <w:sz w:val="20"/>
                <w:szCs w:val="20"/>
                <w:lang w:val="en-GB"/>
              </w:rPr>
              <w:t xml:space="preserve">Age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A81AE" w14:textId="77777777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  <w:r w:rsidRPr="00776DAF">
              <w:rPr>
                <w:rFonts w:asciiTheme="minorHAnsi" w:hAnsiTheme="minorHAnsi" w:cs="Calibri"/>
                <w:sz w:val="20"/>
                <w:szCs w:val="20"/>
                <w:lang w:val="en-GB"/>
              </w:rPr>
              <w:t>-0.00450***</w:t>
            </w:r>
          </w:p>
        </w:tc>
      </w:tr>
      <w:tr w:rsidR="00776DAF" w:rsidRPr="00776DAF" w14:paraId="695EBE6C" w14:textId="77777777" w:rsidTr="00776DAF">
        <w:trPr>
          <w:trHeight w:val="255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DF2251" w14:textId="77777777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43194" w14:textId="77777777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  <w:r w:rsidRPr="00776DAF">
              <w:rPr>
                <w:rFonts w:asciiTheme="minorHAnsi" w:hAnsiTheme="minorHAnsi" w:cs="Calibri"/>
                <w:sz w:val="20"/>
                <w:szCs w:val="20"/>
                <w:lang w:val="en-GB"/>
              </w:rPr>
              <w:t>(0.000841)</w:t>
            </w:r>
          </w:p>
        </w:tc>
      </w:tr>
      <w:tr w:rsidR="00776DAF" w:rsidRPr="00776DAF" w14:paraId="2AA4BEAF" w14:textId="77777777" w:rsidTr="00776DAF">
        <w:trPr>
          <w:trHeight w:val="255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C3642" w14:textId="44BD6352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  <w:r w:rsidRPr="00776DAF">
              <w:rPr>
                <w:rFonts w:asciiTheme="minorHAnsi" w:hAnsiTheme="minorHAnsi" w:cs="Times New Roman"/>
                <w:sz w:val="20"/>
                <w:szCs w:val="20"/>
                <w:lang w:val="en-GB"/>
              </w:rPr>
              <w:t xml:space="preserve">Woman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A79F0" w14:textId="77777777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  <w:r w:rsidRPr="00776DAF">
              <w:rPr>
                <w:rFonts w:asciiTheme="minorHAnsi" w:hAnsiTheme="minorHAnsi" w:cs="Calibri"/>
                <w:sz w:val="20"/>
                <w:szCs w:val="20"/>
                <w:lang w:val="en-GB"/>
              </w:rPr>
              <w:t>-0.0162</w:t>
            </w:r>
          </w:p>
        </w:tc>
      </w:tr>
      <w:tr w:rsidR="00776DAF" w:rsidRPr="00776DAF" w14:paraId="2EA8DDDE" w14:textId="77777777" w:rsidTr="00776DAF">
        <w:trPr>
          <w:trHeight w:val="255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3418E4" w14:textId="77777777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AA16" w14:textId="77777777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  <w:r w:rsidRPr="00776DAF">
              <w:rPr>
                <w:rFonts w:asciiTheme="minorHAnsi" w:hAnsiTheme="minorHAnsi" w:cs="Calibri"/>
                <w:sz w:val="20"/>
                <w:szCs w:val="20"/>
                <w:lang w:val="en-GB"/>
              </w:rPr>
              <w:t>(0.0245)</w:t>
            </w:r>
          </w:p>
        </w:tc>
      </w:tr>
      <w:tr w:rsidR="00776DAF" w:rsidRPr="00776DAF" w14:paraId="0E817FCC" w14:textId="77777777" w:rsidTr="00776DAF">
        <w:trPr>
          <w:trHeight w:val="255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45941" w14:textId="558F22A7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  <w:r w:rsidRPr="00776DAF">
              <w:rPr>
                <w:rFonts w:asciiTheme="minorHAnsi" w:hAnsiTheme="minorHAnsi" w:cs="Times New Roman"/>
                <w:sz w:val="20"/>
                <w:szCs w:val="20"/>
                <w:lang w:val="en-GB"/>
              </w:rPr>
              <w:t>Employed=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0D0A8" w14:textId="77777777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  <w:r w:rsidRPr="00776DAF">
              <w:rPr>
                <w:rFonts w:asciiTheme="minorHAnsi" w:hAnsiTheme="minorHAnsi" w:cs="Calibri"/>
                <w:sz w:val="20"/>
                <w:szCs w:val="20"/>
                <w:lang w:val="en-GB"/>
              </w:rPr>
              <w:t>-0.0430**</w:t>
            </w:r>
          </w:p>
        </w:tc>
      </w:tr>
      <w:tr w:rsidR="00776DAF" w:rsidRPr="00776DAF" w14:paraId="36025FCD" w14:textId="77777777" w:rsidTr="00776DAF">
        <w:trPr>
          <w:trHeight w:val="255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06285" w14:textId="77777777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055A5" w14:textId="77777777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  <w:r w:rsidRPr="00776DAF">
              <w:rPr>
                <w:rFonts w:asciiTheme="minorHAnsi" w:hAnsiTheme="minorHAnsi" w:cs="Calibri"/>
                <w:sz w:val="20"/>
                <w:szCs w:val="20"/>
                <w:lang w:val="en-GB"/>
              </w:rPr>
              <w:t>(0.0201)</w:t>
            </w:r>
          </w:p>
        </w:tc>
      </w:tr>
      <w:tr w:rsidR="00776DAF" w:rsidRPr="00776DAF" w14:paraId="54D60ABB" w14:textId="77777777" w:rsidTr="00776DAF">
        <w:trPr>
          <w:trHeight w:val="255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22128B" w14:textId="0EEF33BF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  <w:r w:rsidRPr="00776DAF">
              <w:rPr>
                <w:rFonts w:asciiTheme="minorHAnsi" w:hAnsiTheme="minorHAnsi" w:cs="Times New Roman"/>
                <w:sz w:val="20"/>
                <w:szCs w:val="20"/>
                <w:lang w:val="en-GB"/>
              </w:rPr>
              <w:t xml:space="preserve">University education=1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E1484" w14:textId="77777777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  <w:r w:rsidRPr="00776DAF">
              <w:rPr>
                <w:rFonts w:asciiTheme="minorHAnsi" w:hAnsiTheme="minorHAnsi" w:cs="Calibri"/>
                <w:sz w:val="20"/>
                <w:szCs w:val="20"/>
                <w:lang w:val="en-GB"/>
              </w:rPr>
              <w:t>-0.0285*</w:t>
            </w:r>
          </w:p>
        </w:tc>
      </w:tr>
      <w:tr w:rsidR="00776DAF" w:rsidRPr="00776DAF" w14:paraId="5E28C487" w14:textId="77777777" w:rsidTr="00776DAF">
        <w:trPr>
          <w:trHeight w:val="255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668EA9" w14:textId="77777777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BC45C" w14:textId="77777777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  <w:r w:rsidRPr="00776DAF">
              <w:rPr>
                <w:rFonts w:asciiTheme="minorHAnsi" w:hAnsiTheme="minorHAnsi" w:cs="Calibri"/>
                <w:sz w:val="20"/>
                <w:szCs w:val="20"/>
                <w:lang w:val="en-GB"/>
              </w:rPr>
              <w:t>(0.0168)</w:t>
            </w:r>
          </w:p>
        </w:tc>
      </w:tr>
      <w:tr w:rsidR="00776DAF" w:rsidRPr="00776DAF" w14:paraId="6CD87537" w14:textId="77777777" w:rsidTr="00776DAF">
        <w:trPr>
          <w:trHeight w:val="255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085757" w14:textId="17C5BD82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  <w:r w:rsidRPr="00776DAF">
              <w:rPr>
                <w:rFonts w:asciiTheme="minorHAnsi" w:hAnsiTheme="minorHAnsi" w:cs="Times New Roman"/>
                <w:sz w:val="20"/>
                <w:szCs w:val="20"/>
                <w:lang w:val="en-GB"/>
              </w:rPr>
              <w:t>Children in household=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9ED1" w14:textId="77777777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  <w:r w:rsidRPr="00776DAF">
              <w:rPr>
                <w:rFonts w:asciiTheme="minorHAnsi" w:hAnsiTheme="minorHAnsi" w:cs="Calibri"/>
                <w:sz w:val="20"/>
                <w:szCs w:val="20"/>
                <w:lang w:val="en-GB"/>
              </w:rPr>
              <w:t>0.00846</w:t>
            </w:r>
          </w:p>
        </w:tc>
      </w:tr>
      <w:tr w:rsidR="00776DAF" w:rsidRPr="00776DAF" w14:paraId="1444B70C" w14:textId="77777777" w:rsidTr="00776DAF">
        <w:trPr>
          <w:trHeight w:val="255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5AF26" w14:textId="77777777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1B80" w14:textId="77777777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  <w:r w:rsidRPr="00776DAF">
              <w:rPr>
                <w:rFonts w:asciiTheme="minorHAnsi" w:hAnsiTheme="minorHAnsi" w:cs="Calibri"/>
                <w:sz w:val="20"/>
                <w:szCs w:val="20"/>
                <w:lang w:val="en-GB"/>
              </w:rPr>
              <w:t>(0.0183)</w:t>
            </w:r>
          </w:p>
        </w:tc>
      </w:tr>
      <w:tr w:rsidR="00776DAF" w:rsidRPr="00776DAF" w14:paraId="06FB60E9" w14:textId="77777777" w:rsidTr="00776DAF">
        <w:trPr>
          <w:trHeight w:val="255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F0E05" w14:textId="587BC203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  <w:r w:rsidRPr="00776DAF">
              <w:rPr>
                <w:rFonts w:asciiTheme="minorHAnsi" w:hAnsiTheme="minorHAnsi" w:cs="Times New Roman"/>
                <w:sz w:val="20"/>
                <w:szCs w:val="20"/>
                <w:lang w:val="en-GB"/>
              </w:rPr>
              <w:t>&gt;1 adult in household=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9944E" w14:textId="77777777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  <w:r w:rsidRPr="00776DAF">
              <w:rPr>
                <w:rFonts w:asciiTheme="minorHAnsi" w:hAnsiTheme="minorHAnsi" w:cs="Calibri"/>
                <w:sz w:val="20"/>
                <w:szCs w:val="20"/>
                <w:lang w:val="en-GB"/>
              </w:rPr>
              <w:t>-0.0192</w:t>
            </w:r>
          </w:p>
        </w:tc>
      </w:tr>
      <w:tr w:rsidR="00776DAF" w:rsidRPr="00776DAF" w14:paraId="11C63D40" w14:textId="77777777" w:rsidTr="00776DAF">
        <w:trPr>
          <w:trHeight w:val="255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C185AF" w14:textId="77777777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28FDF" w14:textId="77777777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  <w:r w:rsidRPr="00776DAF">
              <w:rPr>
                <w:rFonts w:asciiTheme="minorHAnsi" w:hAnsiTheme="minorHAnsi" w:cs="Calibri"/>
                <w:sz w:val="20"/>
                <w:szCs w:val="20"/>
                <w:lang w:val="en-GB"/>
              </w:rPr>
              <w:t>(0.0184)</w:t>
            </w:r>
          </w:p>
        </w:tc>
      </w:tr>
      <w:tr w:rsidR="00776DAF" w:rsidRPr="00776DAF" w14:paraId="38D33188" w14:textId="77777777" w:rsidTr="00776DAF">
        <w:trPr>
          <w:trHeight w:val="255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286E8D" w14:textId="018DE888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  <w:r w:rsidRPr="00776DAF">
              <w:rPr>
                <w:rFonts w:asciiTheme="minorHAnsi" w:hAnsiTheme="minorHAnsi" w:cs="Times New Roman"/>
                <w:sz w:val="20"/>
                <w:szCs w:val="20"/>
                <w:lang w:val="en-GB"/>
              </w:rPr>
              <w:t xml:space="preserve">Treatment with </w:t>
            </w:r>
            <w:proofErr w:type="spellStart"/>
            <w:r w:rsidRPr="00776DAF">
              <w:rPr>
                <w:rFonts w:asciiTheme="minorHAnsi" w:hAnsiTheme="minorHAnsi" w:cs="Times New Roman"/>
                <w:sz w:val="20"/>
                <w:szCs w:val="20"/>
                <w:lang w:val="en-GB"/>
              </w:rPr>
              <w:t>botuliniumtoxin</w:t>
            </w:r>
            <w:proofErr w:type="spellEnd"/>
            <w:r w:rsidRPr="00776DAF">
              <w:rPr>
                <w:rFonts w:asciiTheme="minorHAnsi" w:hAnsiTheme="minorHAnsi" w:cs="Times New Roman"/>
                <w:sz w:val="20"/>
                <w:szCs w:val="20"/>
                <w:lang w:val="en-GB"/>
              </w:rPr>
              <w:t xml:space="preserve"> =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6212B" w14:textId="77777777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  <w:r w:rsidRPr="00776DAF">
              <w:rPr>
                <w:rFonts w:asciiTheme="minorHAnsi" w:hAnsiTheme="minorHAnsi" w:cs="Calibri"/>
                <w:sz w:val="20"/>
                <w:szCs w:val="20"/>
                <w:lang w:val="en-GB"/>
              </w:rPr>
              <w:t>0.0139</w:t>
            </w:r>
          </w:p>
        </w:tc>
      </w:tr>
      <w:tr w:rsidR="00776DAF" w:rsidRPr="00776DAF" w14:paraId="52F3F7DC" w14:textId="77777777" w:rsidTr="00776DAF">
        <w:trPr>
          <w:trHeight w:val="255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0101E" w14:textId="77777777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6FCFA" w14:textId="77777777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  <w:r w:rsidRPr="00776DAF">
              <w:rPr>
                <w:rFonts w:asciiTheme="minorHAnsi" w:hAnsiTheme="minorHAnsi" w:cs="Calibri"/>
                <w:sz w:val="20"/>
                <w:szCs w:val="20"/>
                <w:lang w:val="en-GB"/>
              </w:rPr>
              <w:t>(0.0205)</w:t>
            </w:r>
          </w:p>
        </w:tc>
      </w:tr>
      <w:tr w:rsidR="00776DAF" w:rsidRPr="00776DAF" w14:paraId="4E622070" w14:textId="77777777" w:rsidTr="00776DAF">
        <w:trPr>
          <w:trHeight w:val="255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788245" w14:textId="2F16F1CC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  <w:r w:rsidRPr="00776DAF">
              <w:rPr>
                <w:rFonts w:asciiTheme="minorHAnsi" w:hAnsiTheme="minorHAnsi" w:cs="Times New Roman"/>
                <w:sz w:val="20"/>
                <w:szCs w:val="20"/>
                <w:lang w:val="en-GB"/>
              </w:rPr>
              <w:t xml:space="preserve">Time with migraine diagnosis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A789E" w14:textId="77777777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  <w:r w:rsidRPr="00776DAF">
              <w:rPr>
                <w:rFonts w:asciiTheme="minorHAnsi" w:hAnsiTheme="minorHAnsi" w:cs="Calibri"/>
                <w:sz w:val="20"/>
                <w:szCs w:val="20"/>
                <w:lang w:val="en-GB"/>
              </w:rPr>
              <w:t>0.000125</w:t>
            </w:r>
          </w:p>
        </w:tc>
      </w:tr>
      <w:tr w:rsidR="00776DAF" w:rsidRPr="00776DAF" w14:paraId="568B8309" w14:textId="77777777" w:rsidTr="00776DAF">
        <w:trPr>
          <w:trHeight w:val="255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8336C4" w14:textId="77777777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8BB05" w14:textId="77777777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  <w:r w:rsidRPr="00776DAF">
              <w:rPr>
                <w:rFonts w:asciiTheme="minorHAnsi" w:hAnsiTheme="minorHAnsi" w:cs="Calibri"/>
                <w:sz w:val="20"/>
                <w:szCs w:val="20"/>
                <w:lang w:val="en-GB"/>
              </w:rPr>
              <w:t>(0.00116)</w:t>
            </w:r>
          </w:p>
        </w:tc>
      </w:tr>
      <w:tr w:rsidR="00776DAF" w:rsidRPr="00776DAF" w14:paraId="14C6A7AD" w14:textId="77777777" w:rsidTr="00776DAF">
        <w:trPr>
          <w:trHeight w:val="255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2ED067" w14:textId="42484F35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  <w:r w:rsidRPr="00776DAF">
              <w:rPr>
                <w:rFonts w:asciiTheme="minorHAnsi" w:hAnsiTheme="minorHAnsi" w:cs="Times New Roman"/>
                <w:sz w:val="20"/>
                <w:szCs w:val="20"/>
                <w:lang w:val="en-GB"/>
              </w:rPr>
              <w:t>Chronic migraine diagnosis by doctor=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DDAFB" w14:textId="77777777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  <w:r w:rsidRPr="00776DAF">
              <w:rPr>
                <w:rFonts w:asciiTheme="minorHAnsi" w:hAnsiTheme="minorHAnsi" w:cs="Calibri"/>
                <w:sz w:val="20"/>
                <w:szCs w:val="20"/>
                <w:lang w:val="en-GB"/>
              </w:rPr>
              <w:t>0.0107</w:t>
            </w:r>
          </w:p>
        </w:tc>
      </w:tr>
      <w:tr w:rsidR="00776DAF" w:rsidRPr="00776DAF" w14:paraId="4EAF9511" w14:textId="77777777" w:rsidTr="00776DAF">
        <w:trPr>
          <w:trHeight w:val="255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B5F2E" w14:textId="77777777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F3E8D" w14:textId="77777777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  <w:r w:rsidRPr="00776DAF">
              <w:rPr>
                <w:rFonts w:asciiTheme="minorHAnsi" w:hAnsiTheme="minorHAnsi" w:cs="Calibri"/>
                <w:sz w:val="20"/>
                <w:szCs w:val="20"/>
                <w:lang w:val="en-GB"/>
              </w:rPr>
              <w:t>(0.0201)</w:t>
            </w:r>
          </w:p>
        </w:tc>
      </w:tr>
      <w:tr w:rsidR="00776DAF" w:rsidRPr="00776DAF" w14:paraId="0D36E70E" w14:textId="77777777" w:rsidTr="00776DAF">
        <w:trPr>
          <w:trHeight w:val="255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691F4" w14:textId="5DC785E3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  <w:r w:rsidRPr="00776DAF">
              <w:rPr>
                <w:rFonts w:ascii="Calibri" w:eastAsia="Times New Roman" w:hAnsi="Calibri" w:cs="Calibri"/>
                <w:sz w:val="20"/>
                <w:szCs w:val="20"/>
                <w:lang w:val="en-GB" w:eastAsia="sv-SE"/>
              </w:rPr>
              <w:t xml:space="preserve">Chronic migraine based on number of reported days with migraine </w:t>
            </w:r>
            <w:r w:rsidRPr="00776DAF">
              <w:rPr>
                <w:rFonts w:asciiTheme="minorHAnsi" w:hAnsiTheme="minorHAnsi" w:cs="Times New Roman"/>
                <w:sz w:val="20"/>
                <w:szCs w:val="20"/>
                <w:lang w:val="en-GB"/>
              </w:rPr>
              <w:t>=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A233E" w14:textId="77777777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  <w:r w:rsidRPr="00776DAF">
              <w:rPr>
                <w:rFonts w:asciiTheme="minorHAnsi" w:hAnsiTheme="minorHAnsi" w:cs="Calibri"/>
                <w:sz w:val="20"/>
                <w:szCs w:val="20"/>
                <w:lang w:val="en-GB"/>
              </w:rPr>
              <w:t>0.0396</w:t>
            </w:r>
          </w:p>
        </w:tc>
      </w:tr>
      <w:tr w:rsidR="00776DAF" w:rsidRPr="00776DAF" w14:paraId="1FC80C0D" w14:textId="77777777" w:rsidTr="00776DAF">
        <w:trPr>
          <w:trHeight w:val="255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4ABC49" w14:textId="77777777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5F8D6" w14:textId="77777777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  <w:r w:rsidRPr="00776DAF">
              <w:rPr>
                <w:rFonts w:asciiTheme="minorHAnsi" w:hAnsiTheme="minorHAnsi" w:cs="Calibri"/>
                <w:sz w:val="20"/>
                <w:szCs w:val="20"/>
                <w:lang w:val="en-GB"/>
              </w:rPr>
              <w:t>(0.0323)</w:t>
            </w:r>
          </w:p>
        </w:tc>
      </w:tr>
      <w:tr w:rsidR="00776DAF" w:rsidRPr="00776DAF" w14:paraId="1C601C6D" w14:textId="77777777" w:rsidTr="00776DAF">
        <w:trPr>
          <w:trHeight w:val="255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30E30" w14:textId="5B271A2B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  <w:r w:rsidRPr="00776DAF">
              <w:rPr>
                <w:rFonts w:asciiTheme="minorHAnsi" w:hAnsiTheme="minorHAnsi" w:cs="Times New Roman"/>
                <w:sz w:val="20"/>
                <w:szCs w:val="20"/>
                <w:lang w:val="en-GB"/>
              </w:rPr>
              <w:t xml:space="preserve">Number of </w:t>
            </w:r>
            <w:proofErr w:type="spellStart"/>
            <w:r w:rsidRPr="00776DAF">
              <w:rPr>
                <w:rFonts w:asciiTheme="minorHAnsi" w:hAnsiTheme="minorHAnsi" w:cs="Times New Roman"/>
                <w:sz w:val="20"/>
                <w:szCs w:val="20"/>
                <w:lang w:val="en-GB"/>
              </w:rPr>
              <w:t>headachedays</w:t>
            </w:r>
            <w:proofErr w:type="spellEnd"/>
            <w:r w:rsidRPr="00776DAF">
              <w:rPr>
                <w:rFonts w:asciiTheme="minorHAnsi" w:hAnsiTheme="minorHAnsi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41B82" w14:textId="77777777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  <w:r w:rsidRPr="00776DAF">
              <w:rPr>
                <w:rFonts w:asciiTheme="minorHAnsi" w:hAnsiTheme="minorHAnsi" w:cs="Calibri"/>
                <w:sz w:val="20"/>
                <w:szCs w:val="20"/>
                <w:lang w:val="en-GB"/>
              </w:rPr>
              <w:t>0.00471***</w:t>
            </w:r>
          </w:p>
        </w:tc>
      </w:tr>
      <w:tr w:rsidR="00776DAF" w:rsidRPr="00776DAF" w14:paraId="35D64340" w14:textId="77777777" w:rsidTr="00776DAF">
        <w:trPr>
          <w:trHeight w:val="255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2F3F0A" w14:textId="77777777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23A5F" w14:textId="77777777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  <w:r w:rsidRPr="00776DAF">
              <w:rPr>
                <w:rFonts w:asciiTheme="minorHAnsi" w:hAnsiTheme="minorHAnsi" w:cs="Calibri"/>
                <w:sz w:val="20"/>
                <w:szCs w:val="20"/>
                <w:lang w:val="en-GB"/>
              </w:rPr>
              <w:t>(0.00154)</w:t>
            </w:r>
          </w:p>
        </w:tc>
      </w:tr>
      <w:tr w:rsidR="00776DAF" w:rsidRPr="00776DAF" w14:paraId="4D14CE27" w14:textId="77777777" w:rsidTr="00776DAF">
        <w:trPr>
          <w:trHeight w:val="255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DEC7F0" w14:textId="0F905D67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  <w:r w:rsidRPr="00776DAF">
              <w:rPr>
                <w:rFonts w:asciiTheme="minorHAnsi" w:hAnsiTheme="minorHAnsi" w:cs="Times New Roman"/>
                <w:sz w:val="20"/>
                <w:szCs w:val="20"/>
                <w:lang w:val="en-GB"/>
              </w:rPr>
              <w:t xml:space="preserve">Number of migraine days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92C49" w14:textId="77777777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  <w:r w:rsidRPr="00776DAF">
              <w:rPr>
                <w:rFonts w:asciiTheme="minorHAnsi" w:hAnsiTheme="minorHAnsi" w:cs="Calibri"/>
                <w:sz w:val="20"/>
                <w:szCs w:val="20"/>
                <w:lang w:val="en-GB"/>
              </w:rPr>
              <w:t>0.00495**</w:t>
            </w:r>
          </w:p>
        </w:tc>
      </w:tr>
      <w:tr w:rsidR="00776DAF" w:rsidRPr="00776DAF" w14:paraId="3761907C" w14:textId="77777777" w:rsidTr="00776DAF">
        <w:trPr>
          <w:trHeight w:val="255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357BA5" w14:textId="77777777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53BBD" w14:textId="77777777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  <w:r w:rsidRPr="00776DAF">
              <w:rPr>
                <w:rFonts w:asciiTheme="minorHAnsi" w:hAnsiTheme="minorHAnsi" w:cs="Calibri"/>
                <w:sz w:val="20"/>
                <w:szCs w:val="20"/>
                <w:lang w:val="en-GB"/>
              </w:rPr>
              <w:t>(0.00217)</w:t>
            </w:r>
          </w:p>
        </w:tc>
      </w:tr>
      <w:tr w:rsidR="00776DAF" w:rsidRPr="00776DAF" w14:paraId="723F374A" w14:textId="77777777" w:rsidTr="00776DAF">
        <w:trPr>
          <w:trHeight w:val="255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0C22F" w14:textId="6AAA76B7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  <w:r w:rsidRPr="00776DAF">
              <w:rPr>
                <w:rFonts w:asciiTheme="minorHAnsi" w:hAnsiTheme="minorHAnsi" w:cs="Times New Roman"/>
                <w:sz w:val="20"/>
                <w:szCs w:val="20"/>
                <w:lang w:val="en-GB"/>
              </w:rPr>
              <w:t>Comorbidity=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65673" w14:textId="77777777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  <w:r w:rsidRPr="00776DAF">
              <w:rPr>
                <w:rFonts w:asciiTheme="minorHAnsi" w:hAnsiTheme="minorHAnsi" w:cs="Calibri"/>
                <w:sz w:val="20"/>
                <w:szCs w:val="20"/>
                <w:lang w:val="en-GB"/>
              </w:rPr>
              <w:t>0.0811***</w:t>
            </w:r>
          </w:p>
        </w:tc>
      </w:tr>
      <w:tr w:rsidR="00776DAF" w:rsidRPr="00776DAF" w14:paraId="7F48E11D" w14:textId="77777777" w:rsidTr="00776DAF">
        <w:trPr>
          <w:trHeight w:val="255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3916F4" w14:textId="77777777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7F41" w14:textId="77777777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  <w:r w:rsidRPr="00776DAF">
              <w:rPr>
                <w:rFonts w:asciiTheme="minorHAnsi" w:hAnsiTheme="minorHAnsi" w:cs="Calibri"/>
                <w:sz w:val="20"/>
                <w:szCs w:val="20"/>
                <w:lang w:val="en-GB"/>
              </w:rPr>
              <w:t>(0.0163)</w:t>
            </w:r>
          </w:p>
        </w:tc>
      </w:tr>
      <w:tr w:rsidR="00776DAF" w:rsidRPr="00776DAF" w14:paraId="55FA7241" w14:textId="77777777" w:rsidTr="00776DAF">
        <w:trPr>
          <w:trHeight w:val="255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10328" w14:textId="19CAA4A8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  <w:r w:rsidRPr="00776DAF">
              <w:rPr>
                <w:rFonts w:asciiTheme="minorHAnsi" w:hAnsiTheme="minorHAnsi" w:cs="Times New Roman"/>
                <w:sz w:val="20"/>
                <w:szCs w:val="20"/>
                <w:lang w:val="en-GB"/>
              </w:rPr>
              <w:t xml:space="preserve">Constant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2E57B" w14:textId="77777777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  <w:r w:rsidRPr="00776DAF">
              <w:rPr>
                <w:rFonts w:asciiTheme="minorHAnsi" w:hAnsiTheme="minorHAnsi" w:cs="Calibri"/>
                <w:sz w:val="20"/>
                <w:szCs w:val="20"/>
                <w:lang w:val="en-GB"/>
              </w:rPr>
              <w:t>0.245***</w:t>
            </w:r>
          </w:p>
        </w:tc>
      </w:tr>
      <w:tr w:rsidR="00776DAF" w:rsidRPr="00776DAF" w14:paraId="6489E78C" w14:textId="77777777" w:rsidTr="00776DAF">
        <w:trPr>
          <w:trHeight w:val="255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FE07E6" w14:textId="77777777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81C5B1" w14:textId="77777777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  <w:r w:rsidRPr="00776DAF">
              <w:rPr>
                <w:rFonts w:asciiTheme="minorHAnsi" w:hAnsiTheme="minorHAnsi" w:cs="Calibri"/>
                <w:sz w:val="20"/>
                <w:szCs w:val="20"/>
                <w:lang w:val="en-GB"/>
              </w:rPr>
              <w:t>(0.0621)</w:t>
            </w:r>
          </w:p>
        </w:tc>
      </w:tr>
      <w:tr w:rsidR="00776DAF" w:rsidRPr="00776DAF" w14:paraId="5BC6F759" w14:textId="77777777" w:rsidTr="00776DAF">
        <w:trPr>
          <w:trHeight w:val="255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84D44E" w14:textId="77777777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18423" w14:textId="77777777" w:rsidR="00776DAF" w:rsidRPr="00776DAF" w:rsidRDefault="00776DAF" w:rsidP="00D0323C">
            <w:pPr>
              <w:spacing w:before="0" w:line="240" w:lineRule="auto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</w:p>
        </w:tc>
      </w:tr>
      <w:tr w:rsidR="00776DAF" w:rsidRPr="00776DAF" w14:paraId="7E8CC123" w14:textId="77777777" w:rsidTr="00776DAF">
        <w:trPr>
          <w:trHeight w:val="255"/>
        </w:trPr>
        <w:tc>
          <w:tcPr>
            <w:tcW w:w="3523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0BF9DB" w14:textId="77777777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  <w:r w:rsidRPr="00776DAF">
              <w:rPr>
                <w:rFonts w:asciiTheme="minorHAnsi" w:hAnsiTheme="minorHAnsi" w:cs="Times New Roman"/>
                <w:sz w:val="20"/>
                <w:szCs w:val="20"/>
                <w:lang w:val="en-GB"/>
              </w:rPr>
              <w:t>Observation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D2F50" w14:textId="77777777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  <w:r w:rsidRPr="00776DAF">
              <w:rPr>
                <w:rFonts w:asciiTheme="minorHAnsi" w:hAnsiTheme="minorHAnsi" w:cs="Calibri"/>
                <w:sz w:val="20"/>
                <w:szCs w:val="20"/>
                <w:lang w:val="en-GB"/>
              </w:rPr>
              <w:t>593</w:t>
            </w:r>
          </w:p>
        </w:tc>
      </w:tr>
      <w:tr w:rsidR="00776DAF" w:rsidRPr="00776DAF" w14:paraId="00EA96A1" w14:textId="77777777" w:rsidTr="00776DAF">
        <w:trPr>
          <w:trHeight w:val="255"/>
        </w:trPr>
        <w:tc>
          <w:tcPr>
            <w:tcW w:w="352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8DA5AF1" w14:textId="77777777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  <w:r w:rsidRPr="00776DAF">
              <w:rPr>
                <w:rFonts w:asciiTheme="minorHAnsi" w:hAnsiTheme="minorHAnsi" w:cs="Times New Roman"/>
                <w:sz w:val="20"/>
                <w:szCs w:val="20"/>
                <w:lang w:val="en-GB"/>
              </w:rPr>
              <w:t>R-squared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FB9DF" w14:textId="77777777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  <w:r w:rsidRPr="00776DAF">
              <w:rPr>
                <w:rFonts w:asciiTheme="minorHAnsi" w:hAnsiTheme="minorHAnsi" w:cs="Calibri"/>
                <w:sz w:val="20"/>
                <w:szCs w:val="20"/>
                <w:lang w:val="en-GB"/>
              </w:rPr>
              <w:t>0.262</w:t>
            </w:r>
          </w:p>
        </w:tc>
      </w:tr>
      <w:tr w:rsidR="00776DAF" w:rsidRPr="00776DAF" w14:paraId="3F2BE0ED" w14:textId="77777777" w:rsidTr="00776DAF">
        <w:trPr>
          <w:trHeight w:val="255"/>
        </w:trPr>
        <w:tc>
          <w:tcPr>
            <w:tcW w:w="504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2A14048" w14:textId="77777777" w:rsidR="00776DAF" w:rsidRPr="00776DAF" w:rsidRDefault="00776DAF" w:rsidP="00D0323C">
            <w:pPr>
              <w:spacing w:before="0" w:line="240" w:lineRule="auto"/>
              <w:jc w:val="left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  <w:r w:rsidRPr="00776DAF">
              <w:rPr>
                <w:rFonts w:asciiTheme="minorHAnsi" w:hAnsiTheme="minorHAnsi" w:cs="Times New Roman"/>
                <w:sz w:val="20"/>
                <w:szCs w:val="20"/>
                <w:lang w:val="en-GB"/>
              </w:rPr>
              <w:t>Standard errors in parentheses</w:t>
            </w:r>
          </w:p>
        </w:tc>
      </w:tr>
      <w:tr w:rsidR="00776DAF" w:rsidRPr="00776DAF" w14:paraId="454FA9C9" w14:textId="77777777" w:rsidTr="00776DAF">
        <w:trPr>
          <w:trHeight w:val="255"/>
        </w:trPr>
        <w:tc>
          <w:tcPr>
            <w:tcW w:w="504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60B014" w14:textId="77777777" w:rsidR="00776DAF" w:rsidRPr="00776DAF" w:rsidRDefault="00776DAF" w:rsidP="00D0323C">
            <w:pPr>
              <w:spacing w:before="0" w:line="240" w:lineRule="auto"/>
              <w:rPr>
                <w:rFonts w:asciiTheme="minorHAnsi" w:hAnsiTheme="minorHAnsi" w:cs="Times New Roman"/>
                <w:sz w:val="20"/>
                <w:szCs w:val="20"/>
                <w:lang w:val="en-GB"/>
              </w:rPr>
            </w:pPr>
            <w:r w:rsidRPr="00776DAF">
              <w:rPr>
                <w:rFonts w:asciiTheme="minorHAnsi" w:hAnsiTheme="minorHAnsi" w:cs="Times New Roman"/>
                <w:sz w:val="20"/>
                <w:szCs w:val="20"/>
                <w:lang w:val="en-GB"/>
              </w:rPr>
              <w:t>*** p&lt;0.01, ** p&lt;0.05, * p&lt;0.1</w:t>
            </w:r>
          </w:p>
        </w:tc>
      </w:tr>
    </w:tbl>
    <w:p w14:paraId="3BBDD162" w14:textId="50CCB451" w:rsidR="00DE2C54" w:rsidRPr="00776DAF" w:rsidRDefault="00DE2C54" w:rsidP="00776DAF">
      <w:pPr>
        <w:spacing w:before="0" w:after="160" w:line="259" w:lineRule="auto"/>
        <w:jc w:val="left"/>
        <w:rPr>
          <w:lang w:val="en-GB"/>
        </w:rPr>
      </w:pPr>
    </w:p>
    <w:sectPr w:rsidR="00DE2C54" w:rsidRPr="00776DAF" w:rsidSect="00C04348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8CC0188"/>
    <w:multiLevelType w:val="hybridMultilevel"/>
    <w:tmpl w:val="FEB27D94"/>
    <w:lvl w:ilvl="0" w:tplc="7D3628BC">
      <w:start w:val="224"/>
      <w:numFmt w:val="bullet"/>
      <w:lvlText w:val=""/>
      <w:lvlJc w:val="left"/>
      <w:pPr>
        <w:ind w:left="1570" w:hanging="360"/>
      </w:pPr>
      <w:rPr>
        <w:rFonts w:ascii="Symbol" w:eastAsiaTheme="minorEastAsia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229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301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73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45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517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89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61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7330" w:hanging="360"/>
      </w:pPr>
      <w:rPr>
        <w:rFonts w:ascii="Wingdings" w:hAnsi="Wingdings" w:hint="default"/>
      </w:rPr>
    </w:lvl>
  </w:abstractNum>
  <w:abstractNum w:abstractNumId="1">
    <w:nsid w:val="42BB3B6A"/>
    <w:multiLevelType w:val="hybridMultilevel"/>
    <w:tmpl w:val="AC466D78"/>
    <w:lvl w:ilvl="0" w:tplc="5CD26322">
      <w:start w:val="5"/>
      <w:numFmt w:val="bullet"/>
      <w:lvlText w:val="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7BE5CD9"/>
    <w:multiLevelType w:val="hybridMultilevel"/>
    <w:tmpl w:val="BFD4CB78"/>
    <w:lvl w:ilvl="0" w:tplc="9B3E20CE">
      <w:start w:val="795"/>
      <w:numFmt w:val="bullet"/>
      <w:lvlText w:val="-"/>
      <w:lvlJc w:val="left"/>
      <w:pPr>
        <w:ind w:left="420" w:hanging="360"/>
      </w:pPr>
      <w:rPr>
        <w:rFonts w:ascii="Times New Roman" w:eastAsiaTheme="minorEastAsia" w:hAnsi="Times New Roman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>
    <w:nsid w:val="6D7B5216"/>
    <w:multiLevelType w:val="hybridMultilevel"/>
    <w:tmpl w:val="1088A8DC"/>
    <w:lvl w:ilvl="0" w:tplc="3F24BCC2">
      <w:start w:val="22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0775EAD"/>
    <w:multiLevelType w:val="hybridMultilevel"/>
    <w:tmpl w:val="01383BCA"/>
    <w:lvl w:ilvl="0" w:tplc="EE5E39A6">
      <w:start w:val="224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"/>
  </w:docVars>
  <w:rsids>
    <w:rsidRoot w:val="00EE3B03"/>
    <w:rsid w:val="000003B3"/>
    <w:rsid w:val="00025DA8"/>
    <w:rsid w:val="000F4A92"/>
    <w:rsid w:val="001208A1"/>
    <w:rsid w:val="00127D4C"/>
    <w:rsid w:val="00140278"/>
    <w:rsid w:val="0016364D"/>
    <w:rsid w:val="001A67AD"/>
    <w:rsid w:val="00267E02"/>
    <w:rsid w:val="0029649C"/>
    <w:rsid w:val="002B2BEC"/>
    <w:rsid w:val="002B6FAA"/>
    <w:rsid w:val="002D6016"/>
    <w:rsid w:val="002E51A8"/>
    <w:rsid w:val="00354120"/>
    <w:rsid w:val="003871F3"/>
    <w:rsid w:val="00393287"/>
    <w:rsid w:val="003947CF"/>
    <w:rsid w:val="004103F9"/>
    <w:rsid w:val="004121CD"/>
    <w:rsid w:val="00413563"/>
    <w:rsid w:val="00440AF6"/>
    <w:rsid w:val="00465DB2"/>
    <w:rsid w:val="00491BB9"/>
    <w:rsid w:val="004F479B"/>
    <w:rsid w:val="00521DAE"/>
    <w:rsid w:val="00542F20"/>
    <w:rsid w:val="005528D5"/>
    <w:rsid w:val="005F24F8"/>
    <w:rsid w:val="00652521"/>
    <w:rsid w:val="006637D0"/>
    <w:rsid w:val="006842E7"/>
    <w:rsid w:val="006C5333"/>
    <w:rsid w:val="00776DAF"/>
    <w:rsid w:val="007C5A45"/>
    <w:rsid w:val="007D521D"/>
    <w:rsid w:val="00824BEA"/>
    <w:rsid w:val="00830988"/>
    <w:rsid w:val="00871F54"/>
    <w:rsid w:val="008909BF"/>
    <w:rsid w:val="00895996"/>
    <w:rsid w:val="008A4BB0"/>
    <w:rsid w:val="008F255E"/>
    <w:rsid w:val="008F7B42"/>
    <w:rsid w:val="009A79B9"/>
    <w:rsid w:val="00A10210"/>
    <w:rsid w:val="00A50445"/>
    <w:rsid w:val="00A7549E"/>
    <w:rsid w:val="00AC005B"/>
    <w:rsid w:val="00B01D90"/>
    <w:rsid w:val="00B326D0"/>
    <w:rsid w:val="00B549CB"/>
    <w:rsid w:val="00BC3E22"/>
    <w:rsid w:val="00C04348"/>
    <w:rsid w:val="00C940CB"/>
    <w:rsid w:val="00CE328B"/>
    <w:rsid w:val="00D0323C"/>
    <w:rsid w:val="00D53CB5"/>
    <w:rsid w:val="00D83E8E"/>
    <w:rsid w:val="00DA5FB6"/>
    <w:rsid w:val="00DE2C54"/>
    <w:rsid w:val="00E23343"/>
    <w:rsid w:val="00ED1DB6"/>
    <w:rsid w:val="00EE3B03"/>
    <w:rsid w:val="00F372F3"/>
    <w:rsid w:val="00F66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40EE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3B03"/>
    <w:pPr>
      <w:spacing w:before="240" w:after="0" w:line="360" w:lineRule="auto"/>
      <w:jc w:val="both"/>
    </w:pPr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00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"/>
    <w:unhideWhenUsed/>
    <w:qFormat/>
    <w:rsid w:val="00AC005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ellrutnt1">
    <w:name w:val="Tabellrutnät1"/>
    <w:basedOn w:val="TableNormal"/>
    <w:next w:val="TableGrid"/>
    <w:uiPriority w:val="59"/>
    <w:rsid w:val="00EE3B03"/>
    <w:pPr>
      <w:spacing w:after="200" w:line="276" w:lineRule="auto"/>
      <w:jc w:val="both"/>
    </w:pPr>
    <w:rPr>
      <w:rFonts w:eastAsiaTheme="minorEastAsia"/>
      <w:sz w:val="20"/>
      <w:szCs w:val="20"/>
      <w:lang w:val="en-US" w:bidi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EE3B0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23343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343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C53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53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5333"/>
    <w:rPr>
      <w:rFonts w:ascii="Times New Roman" w:eastAsiaTheme="minorEastAsia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53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5333"/>
    <w:rPr>
      <w:rFonts w:ascii="Times New Roman" w:eastAsiaTheme="minorEastAsia" w:hAnsi="Times New Roman"/>
      <w:b/>
      <w:bCs/>
      <w:sz w:val="20"/>
      <w:szCs w:val="20"/>
    </w:rPr>
  </w:style>
  <w:style w:type="paragraph" w:customStyle="1" w:styleId="Beskrivningejlnkad">
    <w:name w:val="Beskrivning ej länkad"/>
    <w:basedOn w:val="Normal"/>
    <w:link w:val="BeskrivningejlnkadChar"/>
    <w:qFormat/>
    <w:rsid w:val="00B01D90"/>
    <w:rPr>
      <w:i/>
    </w:rPr>
  </w:style>
  <w:style w:type="character" w:customStyle="1" w:styleId="BeskrivningejlnkadChar">
    <w:name w:val="Beskrivning ej länkad Char"/>
    <w:basedOn w:val="DefaultParagraphFont"/>
    <w:link w:val="Beskrivningejlnkad"/>
    <w:rsid w:val="00B01D90"/>
    <w:rPr>
      <w:rFonts w:ascii="Times New Roman" w:eastAsiaTheme="minorEastAsia" w:hAnsi="Times New Roman"/>
      <w:i/>
    </w:rPr>
  </w:style>
  <w:style w:type="table" w:customStyle="1" w:styleId="Tabellrutnt6">
    <w:name w:val="Tabellrutnät6"/>
    <w:basedOn w:val="TableNormal"/>
    <w:next w:val="TableGrid"/>
    <w:uiPriority w:val="39"/>
    <w:rsid w:val="00776D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3B03"/>
    <w:pPr>
      <w:spacing w:before="240" w:after="0" w:line="360" w:lineRule="auto"/>
      <w:jc w:val="both"/>
    </w:pPr>
    <w:rPr>
      <w:rFonts w:ascii="Times New Roman" w:eastAsiaTheme="minorEastAsia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00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"/>
    <w:unhideWhenUsed/>
    <w:qFormat/>
    <w:rsid w:val="00AC005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Tabellrutnt1">
    <w:name w:val="Tabellrutnät1"/>
    <w:basedOn w:val="TableNormal"/>
    <w:next w:val="TableGrid"/>
    <w:uiPriority w:val="59"/>
    <w:rsid w:val="00EE3B03"/>
    <w:pPr>
      <w:spacing w:after="200" w:line="276" w:lineRule="auto"/>
      <w:jc w:val="both"/>
    </w:pPr>
    <w:rPr>
      <w:rFonts w:eastAsiaTheme="minorEastAsia"/>
      <w:sz w:val="20"/>
      <w:szCs w:val="20"/>
      <w:lang w:val="en-US" w:bidi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EE3B0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23343"/>
    <w:pPr>
      <w:spacing w:before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3343"/>
    <w:rPr>
      <w:rFonts w:ascii="Segoe UI" w:eastAsiaTheme="minorEastAsia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6C53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C53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C5333"/>
    <w:rPr>
      <w:rFonts w:ascii="Times New Roman" w:eastAsiaTheme="minorEastAsia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53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5333"/>
    <w:rPr>
      <w:rFonts w:ascii="Times New Roman" w:eastAsiaTheme="minorEastAsia" w:hAnsi="Times New Roman"/>
      <w:b/>
      <w:bCs/>
      <w:sz w:val="20"/>
      <w:szCs w:val="20"/>
    </w:rPr>
  </w:style>
  <w:style w:type="paragraph" w:customStyle="1" w:styleId="Beskrivningejlnkad">
    <w:name w:val="Beskrivning ej länkad"/>
    <w:basedOn w:val="Normal"/>
    <w:link w:val="BeskrivningejlnkadChar"/>
    <w:qFormat/>
    <w:rsid w:val="00B01D90"/>
    <w:rPr>
      <w:i/>
    </w:rPr>
  </w:style>
  <w:style w:type="character" w:customStyle="1" w:styleId="BeskrivningejlnkadChar">
    <w:name w:val="Beskrivning ej länkad Char"/>
    <w:basedOn w:val="DefaultParagraphFont"/>
    <w:link w:val="Beskrivningejlnkad"/>
    <w:rsid w:val="00B01D90"/>
    <w:rPr>
      <w:rFonts w:ascii="Times New Roman" w:eastAsiaTheme="minorEastAsia" w:hAnsi="Times New Roman"/>
      <w:i/>
    </w:rPr>
  </w:style>
  <w:style w:type="table" w:customStyle="1" w:styleId="Tabellrutnt6">
    <w:name w:val="Tabellrutnät6"/>
    <w:basedOn w:val="TableNormal"/>
    <w:next w:val="TableGrid"/>
    <w:uiPriority w:val="39"/>
    <w:rsid w:val="00776D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IHE">
      <a:dk1>
        <a:srgbClr val="000000"/>
      </a:dk1>
      <a:lt1>
        <a:srgbClr val="FFFFFF"/>
      </a:lt1>
      <a:dk2>
        <a:srgbClr val="44546A"/>
      </a:dk2>
      <a:lt2>
        <a:srgbClr val="E7E6E6"/>
      </a:lt2>
      <a:accent1>
        <a:srgbClr val="BBD2DC"/>
      </a:accent1>
      <a:accent2>
        <a:srgbClr val="071C2C"/>
      </a:accent2>
      <a:accent3>
        <a:srgbClr val="9D1C30"/>
      </a:accent3>
      <a:accent4>
        <a:srgbClr val="7DAED3"/>
      </a:accent4>
      <a:accent5>
        <a:srgbClr val="ECA55D"/>
      </a:accent5>
      <a:accent6>
        <a:srgbClr val="306594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EB9D5F-77BF-451C-90B8-ECCCB5CA21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729</Words>
  <Characters>7093</Characters>
  <Application>Microsoft Office Word</Application>
  <DocSecurity>0</DocSecurity>
  <Lines>2364</Lines>
  <Paragraphs>110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da Hjalte</dc:creator>
  <cp:keywords/>
  <dc:description/>
  <cp:lastModifiedBy>RAVTAN</cp:lastModifiedBy>
  <cp:revision>15</cp:revision>
  <dcterms:created xsi:type="dcterms:W3CDTF">2019-02-05T15:42:00Z</dcterms:created>
  <dcterms:modified xsi:type="dcterms:W3CDTF">2019-05-14T07:20:00Z</dcterms:modified>
</cp:coreProperties>
</file>